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E062F3" w14:textId="77777777" w:rsidR="00B36539" w:rsidRPr="00890F61" w:rsidRDefault="00B36539" w:rsidP="00B36539">
      <w:pPr>
        <w:pStyle w:val="Titre1"/>
        <w:jc w:val="center"/>
        <w:rPr>
          <w:sz w:val="36"/>
        </w:rPr>
      </w:pPr>
      <w:r w:rsidRPr="00890F61">
        <w:rPr>
          <w:sz w:val="36"/>
        </w:rPr>
        <w:t>Supplementary information</w:t>
      </w:r>
    </w:p>
    <w:p w14:paraId="0040C7CB" w14:textId="77777777" w:rsidR="00B36539" w:rsidRPr="00890F61" w:rsidRDefault="00B36539" w:rsidP="00E03BF1">
      <w:pPr>
        <w:spacing w:line="240" w:lineRule="auto"/>
        <w:jc w:val="center"/>
        <w:rPr>
          <w:b/>
          <w:noProof/>
        </w:rPr>
      </w:pPr>
    </w:p>
    <w:p w14:paraId="503D5D1C" w14:textId="34FC54B9" w:rsidR="00E03BF1" w:rsidRPr="00890F61" w:rsidRDefault="00E03BF1" w:rsidP="00E03BF1">
      <w:pPr>
        <w:spacing w:line="240" w:lineRule="auto"/>
        <w:jc w:val="center"/>
        <w:rPr>
          <w:b/>
        </w:rPr>
      </w:pPr>
      <w:r w:rsidRPr="00890F61">
        <w:rPr>
          <w:b/>
          <w:noProof/>
        </w:rPr>
        <w:t>Laser-patterned</w:t>
      </w:r>
      <w:r w:rsidRPr="00890F61">
        <w:rPr>
          <w:b/>
        </w:rPr>
        <w:t xml:space="preserve"> metallic interconnections for all stretchable organic electrochemical transistors</w:t>
      </w:r>
    </w:p>
    <w:p w14:paraId="2BB91010" w14:textId="35C04924" w:rsidR="00F31D67" w:rsidRPr="00890F61" w:rsidRDefault="00E03BF1" w:rsidP="00E03BF1">
      <w:pPr>
        <w:rPr>
          <w:i/>
        </w:rPr>
      </w:pPr>
      <w:r w:rsidRPr="00890F61">
        <w:rPr>
          <w:i/>
        </w:rPr>
        <w:t xml:space="preserve">Bastien Marchiori, Roger </w:t>
      </w:r>
      <w:proofErr w:type="spellStart"/>
      <w:r w:rsidRPr="00890F61">
        <w:rPr>
          <w:i/>
        </w:rPr>
        <w:t>Delattre</w:t>
      </w:r>
      <w:proofErr w:type="spellEnd"/>
      <w:r w:rsidRPr="00890F61">
        <w:rPr>
          <w:i/>
        </w:rPr>
        <w:t>,</w:t>
      </w:r>
      <w:r w:rsidR="00D36DF5" w:rsidRPr="00890F61">
        <w:rPr>
          <w:i/>
        </w:rPr>
        <w:t xml:space="preserve"> Stuart Hannah,</w:t>
      </w:r>
      <w:r w:rsidRPr="00890F61">
        <w:rPr>
          <w:i/>
        </w:rPr>
        <w:t xml:space="preserve"> Sylvain </w:t>
      </w:r>
      <w:proofErr w:type="spellStart"/>
      <w:r w:rsidRPr="00890F61">
        <w:rPr>
          <w:i/>
        </w:rPr>
        <w:t>Blayac</w:t>
      </w:r>
      <w:proofErr w:type="spellEnd"/>
      <w:r w:rsidRPr="00890F61">
        <w:rPr>
          <w:i/>
        </w:rPr>
        <w:t xml:space="preserve">, Marc </w:t>
      </w:r>
      <w:proofErr w:type="spellStart"/>
      <w:r w:rsidRPr="00890F61">
        <w:rPr>
          <w:i/>
        </w:rPr>
        <w:t>Ramuz</w:t>
      </w:r>
      <w:proofErr w:type="spellEnd"/>
      <w:r w:rsidRPr="00890F61">
        <w:rPr>
          <w:i/>
        </w:rPr>
        <w:t>*</w:t>
      </w:r>
    </w:p>
    <w:p w14:paraId="222F2D70" w14:textId="4655E9AF" w:rsidR="003E10D8" w:rsidRPr="00890F61" w:rsidRDefault="003E10D8" w:rsidP="00E03BF1">
      <w:pPr>
        <w:rPr>
          <w:i/>
        </w:rPr>
      </w:pPr>
    </w:p>
    <w:p w14:paraId="28DDB426" w14:textId="34507F23" w:rsidR="00B36539" w:rsidRPr="00890F61" w:rsidRDefault="00F31D67" w:rsidP="00F31D67">
      <w:pPr>
        <w:ind w:left="708" w:firstLine="708"/>
      </w:pPr>
      <w:r w:rsidRPr="00890F61">
        <w:rPr>
          <w:i/>
        </w:rPr>
        <w:t>See attached video file</w:t>
      </w:r>
    </w:p>
    <w:p w14:paraId="5C54EA66" w14:textId="4ACCBB09" w:rsidR="00E06649" w:rsidRPr="00890F61" w:rsidRDefault="00E06649" w:rsidP="00E06649">
      <w:r w:rsidRPr="00890F61">
        <w:rPr>
          <w:b/>
          <w:bCs/>
        </w:rPr>
        <w:t>SI, Figure 1</w:t>
      </w:r>
      <w:r w:rsidRPr="00890F61">
        <w:t xml:space="preserve">.Video of the process </w:t>
      </w:r>
      <w:r w:rsidR="0094612B" w:rsidRPr="00890F61">
        <w:t xml:space="preserve">used to perform </w:t>
      </w:r>
      <w:r w:rsidRPr="00890F61">
        <w:t xml:space="preserve">the laser cutting. The design is loaded into the software and then the laser is </w:t>
      </w:r>
      <w:r w:rsidR="0094612B" w:rsidRPr="00890F61">
        <w:t xml:space="preserve">applied </w:t>
      </w:r>
      <w:r w:rsidRPr="00890F61">
        <w:t>3 times to completely cut the alumin</w:t>
      </w:r>
      <w:r w:rsidR="0094612B" w:rsidRPr="00890F61">
        <w:t>i</w:t>
      </w:r>
      <w:r w:rsidRPr="00890F61">
        <w:t xml:space="preserve">um layer. This process </w:t>
      </w:r>
      <w:r w:rsidR="006D5685" w:rsidRPr="00890F61">
        <w:t xml:space="preserve">avoids </w:t>
      </w:r>
      <w:r w:rsidRPr="00890F61">
        <w:t xml:space="preserve">the use of photolithography, </w:t>
      </w:r>
      <w:r w:rsidR="0094612B" w:rsidRPr="00890F61">
        <w:t xml:space="preserve">and is ultimately </w:t>
      </w:r>
      <w:r w:rsidRPr="00890F61">
        <w:t>faster and cheaper.</w:t>
      </w:r>
    </w:p>
    <w:p w14:paraId="40B127AB" w14:textId="4385F7C7" w:rsidR="00E06649" w:rsidRPr="00890F61" w:rsidRDefault="00B04F49">
      <w:r w:rsidRPr="00890F6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66693AD" wp14:editId="6568357B">
                <wp:simplePos x="0" y="0"/>
                <wp:positionH relativeFrom="column">
                  <wp:posOffset>-610680</wp:posOffset>
                </wp:positionH>
                <wp:positionV relativeFrom="paragraph">
                  <wp:posOffset>334010</wp:posOffset>
                </wp:positionV>
                <wp:extent cx="442595" cy="338455"/>
                <wp:effectExtent l="0" t="0" r="0" b="0"/>
                <wp:wrapNone/>
                <wp:docPr id="9" name="ZoneText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2595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89BB86F" w14:textId="77777777" w:rsidR="003E10D8" w:rsidRDefault="003E10D8" w:rsidP="003E10D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fr-FR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466693AD" id="_x0000_t202" coordsize="21600,21600" o:spt="202" path="m,l,21600r21600,l21600,xe">
                <v:stroke joinstyle="miter"/>
                <v:path gradientshapeok="t" o:connecttype="rect"/>
              </v:shapetype>
              <v:shape id="ZoneTexte 8" o:spid="_x0000_s1026" type="#_x0000_t202" style="position:absolute;left:0;text-align:left;margin-left:-48.1pt;margin-top:26.3pt;width:34.85pt;height:26.6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2GcmgEAABYDAAAOAAAAZHJzL2Uyb0RvYy54bWysUsFuGyEQvVfqPyDu9dqOXTkrr6M2UXqp&#10;2kpJLr1hFrxIC0NmsHf99x2w41TNLeplgJnh8d4b1jej78XBIDkIjZxNplKYoKF1YdfIp8f7Tysp&#10;KKnQqh6CaeTRkLzZfPywHmJt5tBB3xoUDBKoHmIju5RiXVWkO+MVTSCawEUL6FXiI+6qFtXA6L6v&#10;5tPp52oAbCOCNkScvTsV5abgW2t0+mktmST6RjK3VCKWuM2x2qxVvUMVO6fPNNQ7WHjlAj96gbpT&#10;SYk9ujdQ3mkEApsmGnwF1jptigZWM5v+o+ahU9EULWwOxYtN9P9g9Y/DLxSubeS1FEF5HtFvHtSj&#10;GZMRq2zPEKnmrofIfWn8CiOP+SVPnMyqR4s+r6xHcJ2NPl7MZSShOblYzJfXSyk0l66uVovlMqNU&#10;r5cjUvpmwIu8aSTy7Iql6vCd0qn1pSW/FeDe9X3OZ4YnJnmXxu1YBM0uNLfQHpn9wGNuJD3vFRop&#10;MPW3UH5FRqP4ZZ8YsTyUYU53zuhsfqF6/ih5un+fS9frd978AQAA//8DAFBLAwQUAAYACAAAACEA&#10;KbEbQN4AAAAKAQAADwAAAGRycy9kb3ducmV2LnhtbEyPy26DMBBF95X6D9ZU6o7YQQI1FBNFfUhd&#10;dNOE7id4AijYRtgJ5O87XbXL0T2690y5XewgrjSF3jsN65UCQa7xpnethvrwnjyBCBGdwcE70nCj&#10;ANvq/q7EwvjZfdF1H1vBJS4UqKGLcSykDE1HFsPKj+Q4O/nJYuRzaqWZcOZyO8hUqVxa7B0vdDjS&#10;S0fNeX+xGmI0u/WtfrPh43v5fJ071WRYa/34sOyeQURa4h8Mv/qsDhU7Hf3FmSAGDckmTxnVkKU5&#10;CAaSNM9AHJlU2QZkVcr/L1Q/AAAA//8DAFBLAQItABQABgAIAAAAIQC2gziS/gAAAOEBAAATAAAA&#10;AAAAAAAAAAAAAAAAAABbQ29udGVudF9UeXBlc10ueG1sUEsBAi0AFAAGAAgAAAAhADj9If/WAAAA&#10;lAEAAAsAAAAAAAAAAAAAAAAALwEAAF9yZWxzLy5yZWxzUEsBAi0AFAAGAAgAAAAhAMy3YZyaAQAA&#10;FgMAAA4AAAAAAAAAAAAAAAAALgIAAGRycy9lMm9Eb2MueG1sUEsBAi0AFAAGAAgAAAAhACmxG0De&#10;AAAACgEAAA8AAAAAAAAAAAAAAAAA9AMAAGRycy9kb3ducmV2LnhtbFBLBQYAAAAABAAEAPMAAAD/&#10;BAAAAAA=&#10;" filled="f" stroked="f">
                <v:textbox style="mso-fit-shape-to-text:t">
                  <w:txbxContent>
                    <w:p w14:paraId="289BB86F" w14:textId="77777777" w:rsidR="003E10D8" w:rsidRDefault="003E10D8" w:rsidP="003E10D8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2"/>
                          <w:szCs w:val="32"/>
                          <w:lang w:val="fr-FR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890F6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4924DDF" wp14:editId="137DFEE1">
                <wp:simplePos x="0" y="0"/>
                <wp:positionH relativeFrom="column">
                  <wp:posOffset>3044000</wp:posOffset>
                </wp:positionH>
                <wp:positionV relativeFrom="paragraph">
                  <wp:posOffset>339725</wp:posOffset>
                </wp:positionV>
                <wp:extent cx="442595" cy="338455"/>
                <wp:effectExtent l="0" t="0" r="0" b="0"/>
                <wp:wrapNone/>
                <wp:docPr id="4" name="ZoneText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2595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2FD03A7" w14:textId="3DC14395" w:rsidR="003E10D8" w:rsidRDefault="003E10D8" w:rsidP="003E10D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fr-FR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04924DDF" id="_x0000_s1027" type="#_x0000_t202" style="position:absolute;left:0;text-align:left;margin-left:239.7pt;margin-top:26.75pt;width:34.85pt;height:26.6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/inKmwEAABYDAAAOAAAAZHJzL2Uyb0RvYy54bWysUk1vGyEQvVfKf0Dc47Udu3JXXkdto/RS&#10;pZWSXnrDLHiRFobOYO/632fAH6naW9XLADPD4703rO9H34uDQXIQGjmbTKUwQUPrwq6RP14eb1dS&#10;UFKhVT0E08ijIXm/uXm3HmJt5tBB3xoUDBKoHmIju5RiXVWkO+MVTSCawEUL6FXiI+6qFtXA6L6v&#10;5tPp+2oAbCOCNkScfTgV5abgW2t0+mYtmST6RjK3VCKWuM2x2qxVvUMVO6fPNNQ/sPDKBX70CvWg&#10;khJ7dH9BeacRCGyaaPAVWOu0KRpYzWz6h5rnTkVTtLA5FK820f+D1U+H7yhc28iFFEF5HtFPHtSL&#10;GZMRq2zPEKnmrufIfWn8BCOP+ZInTmbVo0WfV9YjuM5GH6/mMpLQnFws5ssPSyk0l+7uVovlMqNU&#10;b5cjUvpiwIu8aSTy7Iql6vCV0qn10pLfCvDo+j7nM8MTk7xL43YsgmbzC80ttEdmP/CYG0m/9gqN&#10;FJj6z1B+RUaj+HGfGLE8lGFOd87obH6hev4oebq/n0vX23fevAIAAP//AwBQSwMEFAAGAAgAAAAh&#10;APjJHAHfAAAACgEAAA8AAABkcnMvZG93bnJldi54bWxMj8tOwzAQRfdI/IM1SOyoHUhKG+JUFQ+J&#10;BRtKup/G0yQiHkex26R/j1nBcnSP7j1TbGbbizONvnOsIVkoEMS1Mx03Gqqvt7sVCB+QDfaOScOF&#10;PGzK66sCc+Mm/qTzLjQilrDPUUMbwpBL6euWLPqFG4hjdnSjxRDPsZFmxCmW217eK7WUFjuOCy0O&#10;9NxS/b07WQ0hmG1yqV6tf9/PHy9Tq+oMK61vb+btE4hAc/iD4Vc/qkMZnQ7uxMaLXkP6uE4jqiF7&#10;yEBEIEvXCYhDJNVyBbIs5P8Xyh8AAAD//wMAUEsBAi0AFAAGAAgAAAAhALaDOJL+AAAA4QEAABMA&#10;AAAAAAAAAAAAAAAAAAAAAFtDb250ZW50X1R5cGVzXS54bWxQSwECLQAUAAYACAAAACEAOP0h/9YA&#10;AACUAQAACwAAAAAAAAAAAAAAAAAvAQAAX3JlbHMvLnJlbHNQSwECLQAUAAYACAAAACEAyP4pypsB&#10;AAAWAwAADgAAAAAAAAAAAAAAAAAuAgAAZHJzL2Uyb0RvYy54bWxQSwECLQAUAAYACAAAACEA+Mkc&#10;Ad8AAAAKAQAADwAAAAAAAAAAAAAAAAD1AwAAZHJzL2Rvd25yZXYueG1sUEsFBgAAAAAEAAQA8wAA&#10;AAEFAAAAAA==&#10;" filled="f" stroked="f">
                <v:textbox style="mso-fit-shape-to-text:t">
                  <w:txbxContent>
                    <w:p w14:paraId="62FD03A7" w14:textId="3DC14395" w:rsidR="003E10D8" w:rsidRDefault="003E10D8" w:rsidP="003E10D8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2"/>
                          <w:szCs w:val="32"/>
                          <w:lang w:val="fr-FR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471926" w:rsidRPr="00890F61">
        <w:tab/>
      </w:r>
    </w:p>
    <w:p w14:paraId="2DB685AB" w14:textId="7D783D0B" w:rsidR="003E10D8" w:rsidRPr="00890F61" w:rsidRDefault="001D02FD">
      <w:r>
        <w:rPr>
          <w:noProof/>
          <w:lang w:val="en-US"/>
        </w:rPr>
        <w:pict w14:anchorId="4A3F1D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43" type="#_x0000_t75" style="position:absolute;left:0;text-align:left;margin-left:245.75pt;margin-top:12.35pt;width:263.05pt;height:197.75pt;z-index:251703296;visibility:visible">
            <v:imagedata r:id="rId7" o:title=""/>
          </v:shape>
          <o:OLEObject Type="Embed" ProgID="Origin50.Graph" ShapeID="_x0000_s1043" DrawAspect="Content" ObjectID="_1584038647" r:id="rId8"/>
        </w:pict>
      </w:r>
      <w:r>
        <w:rPr>
          <w:noProof/>
          <w:lang w:val="en-US"/>
        </w:rPr>
        <w:pict w14:anchorId="5CD024CD">
          <v:shape id="_x0000_s1042" type="#_x0000_t75" style="position:absolute;left:0;text-align:left;margin-left:-42.6pt;margin-top:10.75pt;width:269.7pt;height:199.05pt;z-index:251702272;visibility:visible">
            <v:imagedata r:id="rId9" o:title=""/>
          </v:shape>
          <o:OLEObject Type="Embed" ProgID="Origin50.Graph" ShapeID="_x0000_s1042" DrawAspect="Content" ObjectID="_1584038648" r:id="rId10"/>
        </w:pict>
      </w:r>
    </w:p>
    <w:p w14:paraId="4E32BCA6" w14:textId="22FF8C60" w:rsidR="003E10D8" w:rsidRPr="00890F61" w:rsidRDefault="003E10D8"/>
    <w:p w14:paraId="759A76DC" w14:textId="7DD38F4F" w:rsidR="003E10D8" w:rsidRPr="00890F61" w:rsidRDefault="003E10D8"/>
    <w:p w14:paraId="41CEDFB7" w14:textId="77777777" w:rsidR="003E10D8" w:rsidRPr="00890F61" w:rsidRDefault="003E10D8"/>
    <w:p w14:paraId="38694AD2" w14:textId="77777777" w:rsidR="003E10D8" w:rsidRPr="00890F61" w:rsidRDefault="003E10D8"/>
    <w:p w14:paraId="3A681DE0" w14:textId="77777777" w:rsidR="003E10D8" w:rsidRPr="00890F61" w:rsidRDefault="003E10D8"/>
    <w:p w14:paraId="691972BD" w14:textId="1053A689" w:rsidR="003E10D8" w:rsidRPr="00890F61" w:rsidRDefault="00E06649" w:rsidP="003E10D8">
      <w:r w:rsidRPr="00890F61">
        <w:rPr>
          <w:b/>
          <w:bCs/>
        </w:rPr>
        <w:t>SI, Figure 2</w:t>
      </w:r>
      <w:r w:rsidRPr="00890F61">
        <w:t>. Optimi</w:t>
      </w:r>
      <w:r w:rsidR="0052452A" w:rsidRPr="00890F61">
        <w:t>s</w:t>
      </w:r>
      <w:r w:rsidRPr="00890F61">
        <w:t>ation of the formulation for the PEDOT</w:t>
      </w:r>
      <w:proofErr w:type="gramStart"/>
      <w:r w:rsidRPr="00890F61">
        <w:t>:PSS</w:t>
      </w:r>
      <w:proofErr w:type="gramEnd"/>
      <w:r w:rsidRPr="00890F61">
        <w:t xml:space="preserve"> layer</w:t>
      </w:r>
      <w:r w:rsidR="0052452A" w:rsidRPr="00890F61">
        <w:t>,</w:t>
      </w:r>
      <w:r w:rsidRPr="00890F61">
        <w:t xml:space="preserve"> spin-coated on a PDMS substrate. a) Resistance as a function of the strain for different </w:t>
      </w:r>
      <w:proofErr w:type="spellStart"/>
      <w:r w:rsidRPr="00890F61">
        <w:t>wt</w:t>
      </w:r>
      <w:proofErr w:type="spellEnd"/>
      <w:r w:rsidRPr="00890F61">
        <w:t xml:space="preserve">% of PVA. b) Resistance as a function of the strain for different </w:t>
      </w:r>
      <w:proofErr w:type="spellStart"/>
      <w:r w:rsidRPr="00890F61">
        <w:t>vol</w:t>
      </w:r>
      <w:proofErr w:type="spellEnd"/>
      <w:r w:rsidRPr="00890F61">
        <w:t>% of Capstone®.</w:t>
      </w:r>
    </w:p>
    <w:p w14:paraId="79A89FB7" w14:textId="77777777" w:rsidR="00083A01" w:rsidRPr="00890F61" w:rsidRDefault="00083A01" w:rsidP="003E10D8">
      <w:pPr>
        <w:jc w:val="center"/>
      </w:pPr>
    </w:p>
    <w:p w14:paraId="5504178E" w14:textId="77777777" w:rsidR="00083A01" w:rsidRPr="00890F61" w:rsidRDefault="00083A01" w:rsidP="003E10D8">
      <w:pPr>
        <w:jc w:val="center"/>
      </w:pPr>
    </w:p>
    <w:p w14:paraId="190887F7" w14:textId="77777777" w:rsidR="00083A01" w:rsidRPr="00890F61" w:rsidRDefault="00083A01" w:rsidP="003E10D8">
      <w:pPr>
        <w:jc w:val="center"/>
      </w:pPr>
    </w:p>
    <w:p w14:paraId="1C06A160" w14:textId="41F96D14" w:rsidR="003E10D8" w:rsidRPr="00890F61" w:rsidRDefault="003E10D8" w:rsidP="003E10D8">
      <w:pPr>
        <w:jc w:val="center"/>
      </w:pPr>
      <w:r w:rsidRPr="00890F61">
        <w:rPr>
          <w:noProof/>
          <w:lang w:val="en-US"/>
        </w:rPr>
        <w:drawing>
          <wp:inline distT="0" distB="0" distL="0" distR="0" wp14:anchorId="68122338" wp14:editId="5579CD09">
            <wp:extent cx="5613355" cy="4061638"/>
            <wp:effectExtent l="0" t="0" r="6985" b="0"/>
            <wp:docPr id="1026" name="Picture 2" descr="C:\Users\bastien.marchiori\Downloads\IMG_20170927_11345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C:\Users\bastien.marchiori\Downloads\IMG_20170927_113450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25"/>
                    <a:stretch/>
                  </pic:blipFill>
                  <pic:spPr bwMode="auto">
                    <a:xfrm>
                      <a:off x="0" y="0"/>
                      <a:ext cx="5643774" cy="4083648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14:paraId="73362D61" w14:textId="77777777" w:rsidR="00083A01" w:rsidRPr="00890F61" w:rsidRDefault="00083A01" w:rsidP="00E06649">
      <w:pPr>
        <w:rPr>
          <w:b/>
          <w:bCs/>
        </w:rPr>
      </w:pPr>
    </w:p>
    <w:p w14:paraId="4F0A0C87" w14:textId="6F311684" w:rsidR="00B04F49" w:rsidRPr="00890F61" w:rsidRDefault="00E06649" w:rsidP="00E06649">
      <w:r w:rsidRPr="00890F61">
        <w:rPr>
          <w:b/>
          <w:bCs/>
        </w:rPr>
        <w:t>SI, Figure 3</w:t>
      </w:r>
      <w:r w:rsidRPr="00890F61">
        <w:t xml:space="preserve">. </w:t>
      </w:r>
      <w:r w:rsidR="00643E94" w:rsidRPr="00890F61">
        <w:t xml:space="preserve">Photograph </w:t>
      </w:r>
      <w:r w:rsidRPr="00890F61">
        <w:t xml:space="preserve">of the </w:t>
      </w:r>
      <w:r w:rsidR="00643E94" w:rsidRPr="00890F61">
        <w:t xml:space="preserve">setup used to </w:t>
      </w:r>
      <w:r w:rsidRPr="00890F61">
        <w:t>characteri</w:t>
      </w:r>
      <w:r w:rsidR="00643E94" w:rsidRPr="00890F61">
        <w:t>se</w:t>
      </w:r>
      <w:r w:rsidRPr="00890F61">
        <w:t xml:space="preserve"> the OECT. The device is clamped</w:t>
      </w:r>
      <w:r w:rsidR="00643E94" w:rsidRPr="00890F61">
        <w:t xml:space="preserve"> at either end</w:t>
      </w:r>
      <w:r w:rsidRPr="00890F61">
        <w:t xml:space="preserve">. One output </w:t>
      </w:r>
      <w:r w:rsidR="00643E94" w:rsidRPr="00890F61">
        <w:t xml:space="preserve">from the </w:t>
      </w:r>
      <w:r w:rsidRPr="00890F61">
        <w:t>Keithley® is connected to the source and the drain. A</w:t>
      </w:r>
      <w:r w:rsidR="00EB1712" w:rsidRPr="00890F61">
        <w:t xml:space="preserve"> second</w:t>
      </w:r>
      <w:r w:rsidRPr="00890F61">
        <w:t xml:space="preserve"> output is connected to an Ag/</w:t>
      </w:r>
      <w:proofErr w:type="spellStart"/>
      <w:r w:rsidRPr="00890F61">
        <w:t>AgCl</w:t>
      </w:r>
      <w:proofErr w:type="spellEnd"/>
      <w:r w:rsidRPr="00890F61">
        <w:t xml:space="preserve"> electrode immersed in an electrolyte. The strain and the </w:t>
      </w:r>
      <w:r w:rsidR="00643E94" w:rsidRPr="00890F61">
        <w:t xml:space="preserve">electrical </w:t>
      </w:r>
      <w:r w:rsidR="003E7B13" w:rsidRPr="00890F61">
        <w:t>measurements</w:t>
      </w:r>
      <w:r w:rsidRPr="00890F61">
        <w:t xml:space="preserve"> are synchroni</w:t>
      </w:r>
      <w:r w:rsidR="00643E94" w:rsidRPr="00890F61">
        <w:t>s</w:t>
      </w:r>
      <w:r w:rsidRPr="00890F61">
        <w:t>ed with LabVIEW.</w:t>
      </w:r>
    </w:p>
    <w:p w14:paraId="07E0F48D" w14:textId="3BDA9B31" w:rsidR="00E06649" w:rsidRPr="00890F61" w:rsidRDefault="00E06649" w:rsidP="00E06649">
      <w:pPr>
        <w:jc w:val="center"/>
      </w:pPr>
    </w:p>
    <w:p w14:paraId="3180AB17" w14:textId="77777777" w:rsidR="00FA1CE2" w:rsidRPr="00890F61" w:rsidRDefault="00FA1CE2" w:rsidP="00E06649">
      <w:pPr>
        <w:jc w:val="center"/>
      </w:pPr>
    </w:p>
    <w:p w14:paraId="0E096A9F" w14:textId="4AB0E1D1" w:rsidR="00083A01" w:rsidRPr="00890F61" w:rsidRDefault="00D73E9D" w:rsidP="00E06649">
      <w:pPr>
        <w:jc w:val="center"/>
      </w:pPr>
      <w:r w:rsidRPr="00890F61"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4D19684" wp14:editId="2E9E85EE">
                <wp:simplePos x="0" y="0"/>
                <wp:positionH relativeFrom="column">
                  <wp:posOffset>4525010</wp:posOffset>
                </wp:positionH>
                <wp:positionV relativeFrom="paragraph">
                  <wp:posOffset>2404110</wp:posOffset>
                </wp:positionV>
                <wp:extent cx="542925" cy="276860"/>
                <wp:effectExtent l="0" t="0" r="0" b="0"/>
                <wp:wrapNone/>
                <wp:docPr id="30" name="ZoneText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92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0A3DD45" w14:textId="77777777" w:rsidR="00FA1CE2" w:rsidRDefault="00FA1CE2" w:rsidP="00FA1CE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fr-FR"/>
                              </w:rPr>
                              <w:t>29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Texte 29" o:spid="_x0000_s1028" type="#_x0000_t202" style="position:absolute;left:0;text-align:left;margin-left:356.3pt;margin-top:189.3pt;width:42.75pt;height:21.8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Vc2nQEAABgDAAAOAAAAZHJzL2Uyb0RvYy54bWysUk1vEzEQvSPxHyzfySZbGtpVNhVQlQsC&#10;pLYXbo53nLW09hiPk938e8bORxHcKi7+mBm/ee+NV3eTG8QeIln0rVzM5lKA19hZv23l89PDuxsp&#10;KCnfqQE9tPIAJO/Wb9+sxtBAjT0OHUTBIJ6aMbSyTyk0VUW6B6dohgE8Jw1GpxJf47bqohoZ3Q1V&#10;PZ8vqxFjFyJqIOLo/TEp1wXfGNDpuzEESQytZG6prLGsm7xW65VqtlGF3uoTDfUKFk5Zz00vUPcq&#10;KbGL9h8oZ3VEQpNmGl2FxlgNRQOrWcz/UvPYqwBFC5tD4WIT/T9Y/W3/IwrbtfKK7fHK8Yx+8qSe&#10;YEog6tts0Bio4brHwJVp+oQTD/ocJw5m3ZOJLu+sSHCesQ4XexlKaA5ev69v62spNKfqD8ubZbG/&#10;enkcIqUvgE7kQysjT6+YqvZfKTERLj2X5F4eH+ww5HhmeGSST2naTEXS4upMc4PdgdmPPOhW0q+d&#10;iiBFTMNnLP8io1H4uEuMWBplmOObEzrbX/qfvkqe75/3UvXyode/AQAA//8DAFBLAwQUAAYACAAA&#10;ACEAKgoSWN8AAAALAQAADwAAAGRycy9kb3ducmV2LnhtbEyPTU/DMAyG70j8h8hI3FjaAmspTaeJ&#10;D4nDLoxyzxrTVDRO1WRr9+8xJ7jZ8qPXz1ttFjeIE06h96QgXSUgkFpveuoUNB+vNwWIEDUZPXhC&#10;BWcMsKkvLypdGj/TO572sRMcQqHUCmyMYyllaC06HVZ+ROLbl5+cjrxOnTSTnjncDTJLkrV0uif+&#10;YPWITxbb7/3RKYjRbNNz8+LC2+eye55t0t7rRqnrq2X7CCLiEv9g+NVndajZ6eCPZIIYFORptmZU&#10;wW1e8MBE/lCkIA4K7rIsA1lX8n+H+gcAAP//AwBQSwECLQAUAAYACAAAACEAtoM4kv4AAADhAQAA&#10;EwAAAAAAAAAAAAAAAAAAAAAAW0NvbnRlbnRfVHlwZXNdLnhtbFBLAQItABQABgAIAAAAIQA4/SH/&#10;1gAAAJQBAAALAAAAAAAAAAAAAAAAAC8BAABfcmVscy8ucmVsc1BLAQItABQABgAIAAAAIQCRYVc2&#10;nQEAABgDAAAOAAAAAAAAAAAAAAAAAC4CAABkcnMvZTJvRG9jLnhtbFBLAQItABQABgAIAAAAIQAq&#10;ChJY3wAAAAsBAAAPAAAAAAAAAAAAAAAAAPcDAABkcnMvZG93bnJldi54bWxQSwUGAAAAAAQABADz&#10;AAAAAwUAAAAA&#10;" filled="f" stroked="f">
                <v:textbox style="mso-fit-shape-to-text:t">
                  <w:txbxContent>
                    <w:p w14:paraId="40A3DD45" w14:textId="77777777" w:rsidR="00FA1CE2" w:rsidRDefault="00FA1CE2" w:rsidP="00FA1CE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fr-FR"/>
                        </w:rPr>
                        <w:t>29%</w:t>
                      </w:r>
                    </w:p>
                  </w:txbxContent>
                </v:textbox>
              </v:shape>
            </w:pict>
          </mc:Fallback>
        </mc:AlternateContent>
      </w:r>
      <w:r w:rsidRPr="00890F6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61A39E8" wp14:editId="5316D963">
                <wp:simplePos x="0" y="0"/>
                <wp:positionH relativeFrom="column">
                  <wp:posOffset>1177290</wp:posOffset>
                </wp:positionH>
                <wp:positionV relativeFrom="paragraph">
                  <wp:posOffset>4828540</wp:posOffset>
                </wp:positionV>
                <wp:extent cx="503555" cy="276860"/>
                <wp:effectExtent l="0" t="0" r="0" b="0"/>
                <wp:wrapNone/>
                <wp:docPr id="31" name="ZoneText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55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E6DBD08" w14:textId="77777777" w:rsidR="00FA1CE2" w:rsidRDefault="00FA1CE2" w:rsidP="00FA1CE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fr-FR"/>
                              </w:rPr>
                              <w:t>38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ZoneTexte 30" o:spid="_x0000_s1029" type="#_x0000_t202" style="position:absolute;left:0;text-align:left;margin-left:92.7pt;margin-top:380.2pt;width:39.65pt;height:21.8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9ejnAEAABgDAAAOAAAAZHJzL2Uyb0RvYy54bWysUsGOEzEMvSPxD1HudKYtLatRpytgtVwQ&#10;IO1y2VuacTqRJnGI087073Gy3RbBbcXFSWzn2e/Zm9vJDeIIkSz6Vs5ntRTgNXbW71v58/H+3Y0U&#10;lJTv1IAeWnkCkrfbt282Y2hggT0OHUTBIJ6aMbSyTyk0VUW6B6dohgE8Bw1GpxI/477qohoZ3Q3V&#10;oq7X1YixCxE1ELH37jkotwXfGNDpuzEESQyt5N5SsbHYXbbVdqOafVSht/rchnpFF05Zz0UvUHcq&#10;KXGI9h8oZ3VEQpNmGl2FxlgNhQOzmdd/sXnoVYDChcWhcJGJ/h+s/nb8EYXtWrmcS+GV4xk98aQe&#10;YUoglkWgMVDDeQ+BM9P0CScedBYu+4mdmfdkossnMxIcZ6lPF3kZSmh2rurlarWSQnNo8WF9sy7o&#10;1fVziJS+ADqRL62MPL0iqjp+pcQFOfUlJdfyeG+HIfuvneRbmnZToTR//9LmDrsTdz/yoFtJvw4q&#10;ghQxDZ+x7EVGo/DxkBixFMowz3/O6Cx/qX9elTzfP98l67rQ298AAAD//wMAUEsDBBQABgAIAAAA&#10;IQC0iYm63wAAAAsBAAAPAAAAZHJzL2Rvd25yZXYueG1sTI9Nb4MwDIbvk/YfIk/abU1aUYoYoar2&#10;Ie2wy1p2d0kKqMRBJC303887bTe/8qPXj4vt7HpxtWPoPGlYLhQIS7U3HTUaqsP7UwYiRCSDvSer&#10;4WYDbMv7uwJz4yf6std9bASXUMhRQxvjkEsZ6tY6DAs/WOLdyY8OI8exkWbEictdL1dKpdJhR3yh&#10;xcG+tLY+7y9OQ4xmt7xVby58fM+fr1Or6jVWWj8+zLtnENHO8Q+GX31Wh5Kdjv5CJoiec7ZOGNWw&#10;SRUPTKzSZAPiqCFTiQJZFvL/D+UPAAAA//8DAFBLAQItABQABgAIAAAAIQC2gziS/gAAAOEBAAAT&#10;AAAAAAAAAAAAAAAAAAAAAABbQ29udGVudF9UeXBlc10ueG1sUEsBAi0AFAAGAAgAAAAhADj9If/W&#10;AAAAlAEAAAsAAAAAAAAAAAAAAAAALwEAAF9yZWxzLy5yZWxzUEsBAi0AFAAGAAgAAAAhAEAn16Oc&#10;AQAAGAMAAA4AAAAAAAAAAAAAAAAALgIAAGRycy9lMm9Eb2MueG1sUEsBAi0AFAAGAAgAAAAhALSJ&#10;ibrfAAAACwEAAA8AAAAAAAAAAAAAAAAA9gMAAGRycy9kb3ducmV2LnhtbFBLBQYAAAAABAAEAPMA&#10;AAACBQAAAAA=&#10;" filled="f" stroked="f">
                <v:textbox style="mso-fit-shape-to-text:t">
                  <w:txbxContent>
                    <w:p w14:paraId="7E6DBD08" w14:textId="77777777" w:rsidR="00FA1CE2" w:rsidRDefault="00FA1CE2" w:rsidP="00FA1CE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fr-FR"/>
                        </w:rPr>
                        <w:t>38%</w:t>
                      </w:r>
                    </w:p>
                  </w:txbxContent>
                </v:textbox>
              </v:shape>
            </w:pict>
          </mc:Fallback>
        </mc:AlternateContent>
      </w:r>
      <w:r w:rsidRPr="00890F61"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01A5CB8" wp14:editId="498A20BD">
                <wp:simplePos x="0" y="0"/>
                <wp:positionH relativeFrom="column">
                  <wp:posOffset>1141730</wp:posOffset>
                </wp:positionH>
                <wp:positionV relativeFrom="paragraph">
                  <wp:posOffset>2437130</wp:posOffset>
                </wp:positionV>
                <wp:extent cx="587375" cy="276860"/>
                <wp:effectExtent l="0" t="0" r="0" b="0"/>
                <wp:wrapNone/>
                <wp:docPr id="29" name="ZoneText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37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70B4662" w14:textId="77777777" w:rsidR="00FA1CE2" w:rsidRDefault="00FA1CE2" w:rsidP="00FA1CE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bookmarkStart w:id="0" w:name="_GoBack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fr-FR"/>
                              </w:rPr>
                              <w:t>19%</w:t>
                            </w:r>
                            <w:bookmarkEnd w:id="0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ZoneTexte 28" o:spid="_x0000_s1030" type="#_x0000_t202" style="position:absolute;left:0;text-align:left;margin-left:89.9pt;margin-top:191.9pt;width:46.25pt;height:21.8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tGdnQEAABgDAAAOAAAAZHJzL2Uyb0RvYy54bWysUstOIzEQvCPxD5bvZJJBeewoE7QLYi8I&#10;kGAv3ByPnbE0dhu3k5n8PW3nAdq9rbj40d2urqr28mawHdupgAZczSejMWfKSWiM29T8z+v91YIz&#10;jMI1ogOnar5XyG9WlxfL3leqhBa6RgVGIA6r3te8jdFXRYGyVVbgCLxylNQQrIh0DZuiCaIndNsV&#10;5Xg8K3oIjQ8gFSJF7w5Jvsr4WisZn7RGFVlXc+IW8xryuk5rsVqKahOEb4080hD/wcIK46jpGepO&#10;RMG2wfwDZY0MgKDjSIItQGsjVdZAaibjv9S8tMKrrIXMQX+2Cb8PVj7ungMzTc3LH5w5YWlGbzSp&#10;VzVExcpFMqj3WFHdi6fKOPyCgQZ9iiMFk+5BB5t2UsQoT1bvz/YSFJMUnC7m1/MpZ5JS5Xy2mGX7&#10;i8/HPmD8rcCydKh5oOllU8XuASMRodJTSerl4N50XYonhgcm6RSH9ZAlTaYnmmto9sS+p0HXHN+3&#10;IijOQuxuIf+LhIb+5zYSYm6UYA5vjuhkf+5//Cppvl/vuerzQ68+AAAA//8DAFBLAwQUAAYACAAA&#10;ACEAnEgVdd8AAAALAQAADwAAAGRycy9kb3ducmV2LnhtbEyPwU7DMBBE70j8g7VIvVGnSSElxKkq&#10;ChIHLpRwd+MljojXUew26d+znOA2oxnNvi23s+vFGcfQeVKwWiYgkBpvOmoV1B8vtxsQIWoyuveE&#10;Ci4YYFtdX5W6MH6idzwfYit4hEKhFdgYh0LK0Fh0Oiz9gMTZlx+djmzHVppRTzzuepkmyb10uiO+&#10;YPWATxab78PJKYjR7FaX+tmF18/5bT/ZpLnTtVKLm3n3CCLiHP/K8IvP6FAx09GfyATRs88fGD0q&#10;yDYZC26keZqBOCpYp/kaZFXK/z9UPwAAAP//AwBQSwECLQAUAAYACAAAACEAtoM4kv4AAADhAQAA&#10;EwAAAAAAAAAAAAAAAAAAAAAAW0NvbnRlbnRfVHlwZXNdLnhtbFBLAQItABQABgAIAAAAIQA4/SH/&#10;1gAAAJQBAAALAAAAAAAAAAAAAAAAAC8BAABfcmVscy8ucmVsc1BLAQItABQABgAIAAAAIQDsutGd&#10;nQEAABgDAAAOAAAAAAAAAAAAAAAAAC4CAABkcnMvZTJvRG9jLnhtbFBLAQItABQABgAIAAAAIQCc&#10;SBV13wAAAAsBAAAPAAAAAAAAAAAAAAAAAPcDAABkcnMvZG93bnJldi54bWxQSwUGAAAAAAQABADz&#10;AAAAAwUAAAAA&#10;" filled="f" stroked="f">
                <v:textbox style="mso-fit-shape-to-text:t">
                  <w:txbxContent>
                    <w:p w14:paraId="670B4662" w14:textId="77777777" w:rsidR="00FA1CE2" w:rsidRDefault="00FA1CE2" w:rsidP="00FA1CE2">
                      <w:pPr>
                        <w:pStyle w:val="NormalWeb"/>
                        <w:spacing w:before="0" w:beforeAutospacing="0" w:after="0" w:afterAutospacing="0"/>
                      </w:pPr>
                      <w:bookmarkStart w:id="1" w:name="_GoBack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fr-FR"/>
                        </w:rPr>
                        <w:t>19%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  <w:r w:rsidRPr="00890F6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9DEE9AB" wp14:editId="1F48DE70">
                <wp:simplePos x="0" y="0"/>
                <wp:positionH relativeFrom="column">
                  <wp:posOffset>1246505</wp:posOffset>
                </wp:positionH>
                <wp:positionV relativeFrom="paragraph">
                  <wp:posOffset>3810</wp:posOffset>
                </wp:positionV>
                <wp:extent cx="442595" cy="276860"/>
                <wp:effectExtent l="0" t="0" r="0" b="0"/>
                <wp:wrapNone/>
                <wp:docPr id="22" name="ZoneText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259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939A855" w14:textId="77777777" w:rsidR="00B04F49" w:rsidRDefault="00B04F49" w:rsidP="00B04F4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fr-FR"/>
                              </w:rPr>
                              <w:t>0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ZoneTexte 21" o:spid="_x0000_s1031" type="#_x0000_t202" style="position:absolute;left:0;text-align:left;margin-left:98.15pt;margin-top:.3pt;width:34.85pt;height:21.8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i5FnQEAABgDAAAOAAAAZHJzL2Uyb0RvYy54bWysUk1v2zAMvQ/ofxB0b5wYbdYZcYptRXcZ&#10;ugHtLrspshQLsESNVGLn35dSPjpst2EXfZDU43uPWt1PfhB7g+QgtHIxm0thgobOhW0rf7w8Xt9J&#10;QUmFTg0QTCsPhuT9+urdaoyNqaGHoTMoGCRQM8ZW9inFpqpI98YrmkE0gZMW0KvEV9xWHaqR0f1Q&#10;1fP5shoBu4igDRFHH45JuS741hqdvllLJomhlcwtlRXLuslrtV6pZosq9k6faKh/YOGVC9z0AvWg&#10;khI7dH9BeacRCGyaafAVWOu0KRpYzWL+h5rnXkVTtLA5FC820f+D1U/77yhc18q6liIozzP6yZN6&#10;MVMyol5kg8ZIDdc9R65M0yeYeNDnOHEw654s+ryzIsF5tvpwsZehhObgzU19++FWCs2p+v3yblns&#10;r94eR6T0xYAX+dBK5OkVU9X+KyUmwqXnktwrwKMbhhzPDI9M8ilNm6lIWizPNDfQHZj9yINuJf3a&#10;KTRSYBo+Q/kXGY3ix11ixNIowxzfnNDZ/tL/9FXyfH+/l6q3D71+BQAA//8DAFBLAwQUAAYACAAA&#10;ACEAgESdA9sAAAAHAQAADwAAAGRycy9kb3ducmV2LnhtbEyPzU7DMBCE70i8g7VI3KjTUCyaxqkq&#10;fiQOXCjhvo1NHBGvo9ht0rdnOdHjaEYz35Tb2ffiZMfYBdKwXGQgLDXBdNRqqD9f7x5BxIRksA9k&#10;NZxthG11fVViYcJEH/a0T63gEooFanApDYWUsXHWY1yEwRJ732H0mFiOrTQjTlzue5lnmZIeO+IF&#10;h4N9crb52R+9hpTMbnmuX3x8+5rfnyeXNQ9Ya317M+82IJKd038Y/vAZHSpmOoQjmSh61mt1z1EN&#10;CgTbuVJ87aBhtcpBVqW85K9+AQAA//8DAFBLAQItABQABgAIAAAAIQC2gziS/gAAAOEBAAATAAAA&#10;AAAAAAAAAAAAAAAAAABbQ29udGVudF9UeXBlc10ueG1sUEsBAi0AFAAGAAgAAAAhADj9If/WAAAA&#10;lAEAAAsAAAAAAAAAAAAAAAAALwEAAF9yZWxzLy5yZWxzUEsBAi0AFAAGAAgAAAAhABsmLkWdAQAA&#10;GAMAAA4AAAAAAAAAAAAAAAAALgIAAGRycy9lMm9Eb2MueG1sUEsBAi0AFAAGAAgAAAAhAIBEnQPb&#10;AAAABwEAAA8AAAAAAAAAAAAAAAAA9wMAAGRycy9kb3ducmV2LnhtbFBLBQYAAAAABAAEAPMAAAD/&#10;BAAAAAA=&#10;" filled="f" stroked="f">
                <v:textbox style="mso-fit-shape-to-text:t">
                  <w:txbxContent>
                    <w:p w14:paraId="4939A855" w14:textId="77777777" w:rsidR="00B04F49" w:rsidRDefault="00B04F49" w:rsidP="00B04F4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fr-FR"/>
                        </w:rPr>
                        <w:t>0%</w:t>
                      </w:r>
                    </w:p>
                  </w:txbxContent>
                </v:textbox>
              </v:shape>
            </w:pict>
          </mc:Fallback>
        </mc:AlternateContent>
      </w:r>
      <w:r w:rsidRPr="00890F6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66B6A54" wp14:editId="0BBE517D">
                <wp:simplePos x="0" y="0"/>
                <wp:positionH relativeFrom="column">
                  <wp:posOffset>4504690</wp:posOffset>
                </wp:positionH>
                <wp:positionV relativeFrom="paragraph">
                  <wp:posOffset>3175</wp:posOffset>
                </wp:positionV>
                <wp:extent cx="509905" cy="276860"/>
                <wp:effectExtent l="0" t="0" r="0" b="0"/>
                <wp:wrapNone/>
                <wp:docPr id="28" name="Zone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90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850A106" w14:textId="77777777" w:rsidR="00FA1CE2" w:rsidRDefault="00FA1CE2" w:rsidP="00FA1CE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fr-FR"/>
                              </w:rPr>
                              <w:t>11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ZoneTexte 27" o:spid="_x0000_s1032" type="#_x0000_t202" style="position:absolute;left:0;text-align:left;margin-left:354.7pt;margin-top:.25pt;width:40.15pt;height:21.8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hzqnAEAABgDAAAOAAAAZHJzL2Uyb0RvYy54bWysUk1v2zAMvQ/YfxB0X+wYaNoacYptRXcZ&#10;tgHtLrspshQLsESNVGLn349S0nTYbkUv+iCpx8f3tL6b/SgOBslB6ORyUUthgobehV0nfz49fLiR&#10;gpIKvRohmE4eDcm7zft36ym2poEBxt6gYJBA7RQ7OaQU26oiPRivaAHRBE5aQK8SX3FX9agmRvdj&#10;1dT1qpoA+4igDRFH709JuSn41hqdvltLJomxk8wtlRXLus1rtVmrdocqDk6faahXsPDKBW56gbpX&#10;SYk9uv+gvNMIBDYtNPgKrHXalBl4mmX9zzSPg4qmzMLiULzIRG8Hq78dfqBwfScbdioozx79Yqee&#10;zJyMaK6zQFOkluseI1em+RPMbPRznDiY554t+rzzRILzLPXxIi9DCc3Bq/r2tr6SQnOquV7drIr8&#10;1cvjiJS+GPAiHzqJ7F4RVR2+UmIiXPpcknsFeHDjmOOZ4YlJPqV5O5eRlhf6W+iPzH5ioztJv/cK&#10;jRSYxs9Q/kVGo/hxnxixNMowpzdndJa/9D9/lezv3/dS9fKhN38AAAD//wMAUEsDBBQABgAIAAAA&#10;IQBTd8C43AAAAAcBAAAPAAAAZHJzL2Rvd25yZXYueG1sTI5NT8MwEETvSPwHa5G4UTsoJW3Ipqr4&#10;kDhwoYT7NnaTqPE6it0m/feYEz2OZvTmFZvZ9uJsRt85RkgWCoTh2umOG4Tq+/1hBcIHYk29Y4Nw&#10;MR425e1NQbl2E3+Z8y40IkLY54TQhjDkUvq6NZb8wg2GY3dwo6UQ49hIPdIU4baXj0o9SUsdx4eW&#10;BvPSmvq4O1mEEPQ2uVRv1n/8zJ+vU6vqJVWI93fz9hlEMHP4H8OfflSHMjrt3Ym1Fz1CptZpnCIs&#10;QcQ6W60zEHuENE1AloW89i9/AQAA//8DAFBLAQItABQABgAIAAAAIQC2gziS/gAAAOEBAAATAAAA&#10;AAAAAAAAAAAAAAAAAABbQ29udGVudF9UeXBlc10ueG1sUEsBAi0AFAAGAAgAAAAhADj9If/WAAAA&#10;lAEAAAsAAAAAAAAAAAAAAAAALwEAAF9yZWxzLy5yZWxzUEsBAi0AFAAGAAgAAAAhALNiHOqcAQAA&#10;GAMAAA4AAAAAAAAAAAAAAAAALgIAAGRycy9lMm9Eb2MueG1sUEsBAi0AFAAGAAgAAAAhAFN3wLjc&#10;AAAABwEAAA8AAAAAAAAAAAAAAAAA9gMAAGRycy9kb3ducmV2LnhtbFBLBQYAAAAABAAEAPMAAAD/&#10;BAAAAAA=&#10;" filled="f" stroked="f">
                <v:textbox style="mso-fit-shape-to-text:t">
                  <w:txbxContent>
                    <w:p w14:paraId="1850A106" w14:textId="77777777" w:rsidR="00FA1CE2" w:rsidRDefault="00FA1CE2" w:rsidP="00FA1CE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fr-FR"/>
                        </w:rPr>
                        <w:t>11%</w:t>
                      </w:r>
                    </w:p>
                  </w:txbxContent>
                </v:textbox>
              </v:shape>
            </w:pict>
          </mc:Fallback>
        </mc:AlternateContent>
      </w:r>
      <w:r w:rsidRPr="00890F6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ED74A45" wp14:editId="59938767">
                <wp:simplePos x="0" y="0"/>
                <wp:positionH relativeFrom="column">
                  <wp:posOffset>4535805</wp:posOffset>
                </wp:positionH>
                <wp:positionV relativeFrom="paragraph">
                  <wp:posOffset>4839970</wp:posOffset>
                </wp:positionV>
                <wp:extent cx="539750" cy="276860"/>
                <wp:effectExtent l="0" t="0" r="0" b="0"/>
                <wp:wrapNone/>
                <wp:docPr id="32" name="ZoneText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1FA59B7" w14:textId="77777777" w:rsidR="00FA1CE2" w:rsidRDefault="00FA1CE2" w:rsidP="00FA1CE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fr-FR"/>
                              </w:rPr>
                              <w:t>40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ZoneTexte 31" o:spid="_x0000_s1033" type="#_x0000_t202" style="position:absolute;left:0;text-align:left;margin-left:357.15pt;margin-top:381.1pt;width:42.5pt;height:21.8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S0gnQEAABgDAAAOAAAAZHJzL2Uyb0RvYy54bWysUstuGzEMvBfoPwi61+sH4jgLr4O2QXop&#10;2gJJL7nJWsorYCWqouxd/30p+ZGivQW96EFSw5mh1vej68UBIln0jZxNplKA19hav2vkz+fHDysp&#10;KCnfqh49NPIIJO8379+th1DDHDvsW4iCQTzVQ2hkl1Koq4p0B07RBAN4ThqMTiW+xl3VRjUwuuur&#10;+XS6rAaMbYiogYijD6ek3BR8Y0Cn78YQJNE3krmlssaybvNabdaq3kUVOqvPNNQbWDhlPTe9Qj2o&#10;pMQ+2n+gnNURCU2aaHQVGmM1FA2sZjb9S81TpwIULWwOhatN9P9g9bfDjyhs28jFXAqvHM/ohSf1&#10;DGMCsZhlg4ZANdc9Ba5M4yccedCXOHEw6x5NdHlnRYLzbPXxai9DCc3Bm8Xd7Q1nNKfmt8vVsthf&#10;vT4OkdIXQCfyoZGRp1dMVYevlJgIl15Kci+Pj7bvczwzPDHJpzRuxyJptrrQ3GJ7ZPYDD7qR9Guv&#10;IkgRU/8Zy7/IaBQ+7hMjlkYZ5vTmjM72l/7nr5Ln++e9VL1+6M1vAAAA//8DAFBLAwQUAAYACAAA&#10;ACEA9feq1d8AAAALAQAADwAAAGRycy9kb3ducmV2LnhtbEyPy07DMBBF90j8gzVI7KiTQNs0xKkq&#10;HhKLbihh78ZDHBGPo9ht0r9nWMFuHkd3zpTb2fXijGPoPClIFwkIpMabjloF9cfrXQ4iRE1G955Q&#10;wQUDbKvrq1IXxk/0judDbAWHUCi0AhvjUEgZGotOh4UfkHj35UenI7djK82oJw53vcySZCWd7ogv&#10;WD3gk8Xm+3ByCmI0u/RSv7jw9jnvnyebNEtdK3V7M+8eQUSc4x8Mv/qsDhU7Hf2JTBC9gnX6cM8o&#10;F6ssA8HEerPhyVFBnixzkFUp//9Q/QAAAP//AwBQSwECLQAUAAYACAAAACEAtoM4kv4AAADhAQAA&#10;EwAAAAAAAAAAAAAAAAAAAAAAW0NvbnRlbnRfVHlwZXNdLnhtbFBLAQItABQABgAIAAAAIQA4/SH/&#10;1gAAAJQBAAALAAAAAAAAAAAAAAAAAC8BAABfcmVscy8ucmVsc1BLAQItABQABgAIAAAAIQAnRS0g&#10;nQEAABgDAAAOAAAAAAAAAAAAAAAAAC4CAABkcnMvZTJvRG9jLnhtbFBLAQItABQABgAIAAAAIQD1&#10;96rV3wAAAAsBAAAPAAAAAAAAAAAAAAAAAPcDAABkcnMvZG93bnJldi54bWxQSwUGAAAAAAQABADz&#10;AAAAAwUAAAAA&#10;" filled="f" stroked="f">
                <v:textbox style="mso-fit-shape-to-text:t">
                  <w:txbxContent>
                    <w:p w14:paraId="21FA59B7" w14:textId="77777777" w:rsidR="00FA1CE2" w:rsidRDefault="00FA1CE2" w:rsidP="00FA1CE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fr-FR"/>
                        </w:rPr>
                        <w:t>40%</w:t>
                      </w:r>
                    </w:p>
                  </w:txbxContent>
                </v:textbox>
              </v:shape>
            </w:pict>
          </mc:Fallback>
        </mc:AlternateContent>
      </w:r>
    </w:p>
    <w:p w14:paraId="153F07D7" w14:textId="4870E84D" w:rsidR="00B04F49" w:rsidRPr="00890F61" w:rsidRDefault="001D02FD" w:rsidP="00E06649">
      <w:pPr>
        <w:jc w:val="center"/>
      </w:pPr>
      <w:r>
        <w:rPr>
          <w:noProof/>
          <w:lang w:val="en-US"/>
        </w:rPr>
        <w:pict w14:anchorId="0D76F885">
          <v:shape id="Objet 2" o:spid="_x0000_s1032" type="#_x0000_t75" style="position:absolute;left:0;text-align:left;margin-left:223.3pt;margin-top:-50.25pt;width:238.15pt;height:179.85pt;z-index:251669504;visibility:visible;mso-position-horizontal-relative:text;mso-position-vertical-relative:text">
            <v:imagedata r:id="rId12" o:title=""/>
          </v:shape>
          <o:OLEObject Type="Embed" ProgID="Origin50.Graph" ShapeID="Objet 2" DrawAspect="Content" ObjectID="_1584038649" r:id="rId13"/>
        </w:pict>
      </w:r>
      <w:r>
        <w:rPr>
          <w:noProof/>
          <w:lang w:val="en-US"/>
        </w:rPr>
        <w:pict w14:anchorId="3FFED022">
          <v:shape id="_x0000_s1033" type="#_x0000_t75" style="position:absolute;left:0;text-align:left;margin-left:-35.35pt;margin-top:142.25pt;width:234pt;height:178.1pt;z-index:251670528;visibility:visible;mso-position-horizontal-relative:text;mso-position-vertical-relative:text">
            <v:imagedata r:id="rId14" o:title=""/>
          </v:shape>
          <o:OLEObject Type="Embed" ProgID="Origin50.Graph" ShapeID="_x0000_s1033" DrawAspect="Content" ObjectID="_1584038650" r:id="rId15"/>
        </w:pict>
      </w:r>
      <w:r>
        <w:rPr>
          <w:noProof/>
          <w:lang w:val="en-US"/>
        </w:rPr>
        <w:pict w14:anchorId="1DB7EFF0">
          <v:shape id="Objet 6" o:spid="_x0000_s1035" type="#_x0000_t75" style="position:absolute;left:0;text-align:left;margin-left:-45pt;margin-top:324pt;width:243pt;height:185.2pt;z-index:251672576;visibility:visible;mso-position-horizontal-relative:text;mso-position-vertical-relative:text">
            <v:imagedata r:id="rId16" o:title=""/>
          </v:shape>
          <o:OLEObject Type="Embed" ProgID="Origin50.Graph" ShapeID="Objet 6" DrawAspect="Content" ObjectID="_1584038651" r:id="rId17"/>
        </w:pict>
      </w:r>
      <w:r>
        <w:rPr>
          <w:noProof/>
          <w:lang w:val="en-US"/>
        </w:rPr>
        <w:pict w14:anchorId="759D41F0">
          <v:shape id="_x0000_s1031" type="#_x0000_t75" style="position:absolute;left:0;text-align:left;margin-left:-35.6pt;margin-top:-50.05pt;width:235.95pt;height:179.65pt;z-index:251666432;visibility:visible;mso-position-horizontal-relative:text;mso-position-vertical-relative:text">
            <v:imagedata r:id="rId18" o:title=""/>
          </v:shape>
          <o:OLEObject Type="Embed" ProgID="Origin50.Graph" ShapeID="_x0000_s1031" DrawAspect="Content" ObjectID="_1584038652" r:id="rId19"/>
        </w:pict>
      </w:r>
    </w:p>
    <w:p w14:paraId="2E1C7F33" w14:textId="3E8D6B9F" w:rsidR="00B04F49" w:rsidRPr="00890F61" w:rsidRDefault="00B04F49" w:rsidP="00E06649">
      <w:pPr>
        <w:jc w:val="center"/>
      </w:pPr>
    </w:p>
    <w:p w14:paraId="164894EE" w14:textId="0C50C98F" w:rsidR="00B04F49" w:rsidRPr="00890F61" w:rsidRDefault="00B04F49" w:rsidP="00E06649">
      <w:pPr>
        <w:jc w:val="center"/>
      </w:pPr>
    </w:p>
    <w:p w14:paraId="79863A49" w14:textId="3E033297" w:rsidR="00B04F49" w:rsidRPr="00890F61" w:rsidRDefault="001D02FD" w:rsidP="00E06649">
      <w:pPr>
        <w:jc w:val="center"/>
      </w:pPr>
      <w:r>
        <w:rPr>
          <w:noProof/>
          <w:lang w:val="en-US"/>
        </w:rPr>
        <w:pict w14:anchorId="61A261C4">
          <v:shape id="Objet 5" o:spid="_x0000_s1034" type="#_x0000_t75" style="position:absolute;left:0;text-align:left;margin-left:226.1pt;margin-top:20.65pt;width:235.45pt;height:182.65pt;z-index:251671552;visibility:visible;mso-position-horizontal-relative:text;mso-position-vertical-relative:text">
            <v:imagedata r:id="rId20" o:title=""/>
          </v:shape>
          <o:OLEObject Type="Embed" ProgID="Origin50.Graph" ShapeID="Objet 5" DrawAspect="Content" ObjectID="_1584038653" r:id="rId21"/>
        </w:pict>
      </w:r>
    </w:p>
    <w:p w14:paraId="2D76FBD4" w14:textId="515B3329" w:rsidR="00B04F49" w:rsidRPr="00890F61" w:rsidRDefault="00B04F49" w:rsidP="00E06649">
      <w:pPr>
        <w:jc w:val="center"/>
      </w:pPr>
    </w:p>
    <w:p w14:paraId="48A7D0DA" w14:textId="2D05950F" w:rsidR="00B04F49" w:rsidRPr="00890F61" w:rsidRDefault="00B04F49" w:rsidP="00E06649">
      <w:pPr>
        <w:jc w:val="center"/>
      </w:pPr>
    </w:p>
    <w:p w14:paraId="6904170E" w14:textId="2DEA812A" w:rsidR="00B04F49" w:rsidRPr="00890F61" w:rsidRDefault="00B04F49" w:rsidP="00E06649">
      <w:pPr>
        <w:jc w:val="center"/>
      </w:pPr>
    </w:p>
    <w:p w14:paraId="5CF56873" w14:textId="48BEA315" w:rsidR="00B04F49" w:rsidRPr="00890F61" w:rsidRDefault="00B04F49" w:rsidP="00E06649">
      <w:pPr>
        <w:jc w:val="center"/>
      </w:pPr>
    </w:p>
    <w:p w14:paraId="4DB4E0FD" w14:textId="1DDE7EFF" w:rsidR="00B04F49" w:rsidRPr="00890F61" w:rsidRDefault="001D02FD" w:rsidP="00E06649">
      <w:pPr>
        <w:jc w:val="center"/>
      </w:pPr>
      <w:r>
        <w:rPr>
          <w:noProof/>
          <w:lang w:val="en-US"/>
        </w:rPr>
        <w:pict w14:anchorId="1B887EEF">
          <v:shape id="Objet 7" o:spid="_x0000_s1036" type="#_x0000_t75" style="position:absolute;left:0;text-align:left;margin-left:219pt;margin-top:23.2pt;width:243.35pt;height:186.2pt;z-index:251673600;visibility:visible;mso-position-horizontal-relative:text;mso-position-vertical-relative:text">
            <v:imagedata r:id="rId22" o:title=""/>
          </v:shape>
          <o:OLEObject Type="Embed" ProgID="Origin50.Graph" ShapeID="Objet 7" DrawAspect="Content" ObjectID="_1584038654" r:id="rId23"/>
        </w:pict>
      </w:r>
    </w:p>
    <w:p w14:paraId="2F282241" w14:textId="6FDA8F0E" w:rsidR="00B04F49" w:rsidRPr="00890F61" w:rsidRDefault="00B04F49" w:rsidP="00E06649">
      <w:pPr>
        <w:jc w:val="center"/>
      </w:pPr>
    </w:p>
    <w:p w14:paraId="31B6D102" w14:textId="40E69FF8" w:rsidR="00B04F49" w:rsidRPr="00890F61" w:rsidRDefault="00B04F49" w:rsidP="00E06649">
      <w:pPr>
        <w:jc w:val="center"/>
      </w:pPr>
    </w:p>
    <w:p w14:paraId="534830FE" w14:textId="77777777" w:rsidR="00FA1CE2" w:rsidRPr="00890F61" w:rsidRDefault="00FA1CE2" w:rsidP="00E06649">
      <w:pPr>
        <w:jc w:val="center"/>
      </w:pPr>
    </w:p>
    <w:p w14:paraId="138C552C" w14:textId="77777777" w:rsidR="00FA1CE2" w:rsidRPr="00890F61" w:rsidRDefault="00FA1CE2" w:rsidP="00E06649">
      <w:pPr>
        <w:jc w:val="center"/>
      </w:pPr>
    </w:p>
    <w:p w14:paraId="30304FB2" w14:textId="77777777" w:rsidR="00FA1CE2" w:rsidRPr="00890F61" w:rsidRDefault="00FA1CE2" w:rsidP="00E06649"/>
    <w:p w14:paraId="0077DB67" w14:textId="77777777" w:rsidR="00083A01" w:rsidRPr="00890F61" w:rsidRDefault="00083A01" w:rsidP="00E06649"/>
    <w:p w14:paraId="4B9EDD58" w14:textId="383D6C02" w:rsidR="00E06649" w:rsidRPr="00890F61" w:rsidRDefault="00E06649" w:rsidP="00E06649">
      <w:r w:rsidRPr="00890F61">
        <w:rPr>
          <w:b/>
          <w:bCs/>
        </w:rPr>
        <w:t>SI, Figure 4</w:t>
      </w:r>
      <w:r w:rsidRPr="00890F61">
        <w:t xml:space="preserve">. Output curves of the best </w:t>
      </w:r>
      <w:r w:rsidR="00AB4117" w:rsidRPr="00890F61">
        <w:t xml:space="preserve">performing </w:t>
      </w:r>
      <w:r w:rsidRPr="00890F61">
        <w:t>device for different strain</w:t>
      </w:r>
      <w:r w:rsidR="00AB4117" w:rsidRPr="00890F61">
        <w:t>s</w:t>
      </w:r>
      <w:r w:rsidRPr="00890F61">
        <w:t xml:space="preserve"> u</w:t>
      </w:r>
      <w:r w:rsidR="00AB4117" w:rsidRPr="00890F61">
        <w:t>p to</w:t>
      </w:r>
      <w:r w:rsidRPr="00890F61">
        <w:t xml:space="preserve"> 40</w:t>
      </w:r>
      <w:r w:rsidR="00E3221B" w:rsidRPr="00890F61">
        <w:t xml:space="preserve"> </w:t>
      </w:r>
      <w:r w:rsidRPr="00890F61">
        <w:t xml:space="preserve">%, where the OECT no longer </w:t>
      </w:r>
      <w:r w:rsidR="00AB4117" w:rsidRPr="00890F61">
        <w:t>shows</w:t>
      </w:r>
      <w:r w:rsidRPr="00890F61">
        <w:t xml:space="preserve"> transistor behavio</w:t>
      </w:r>
      <w:r w:rsidR="00E308D1" w:rsidRPr="00890F61">
        <w:t>u</w:t>
      </w:r>
      <w:r w:rsidRPr="00890F61">
        <w:t>r. The current drops by a factor 10 between 0</w:t>
      </w:r>
      <w:r w:rsidR="00E3221B" w:rsidRPr="00890F61">
        <w:t xml:space="preserve"> </w:t>
      </w:r>
      <w:r w:rsidRPr="00890F61">
        <w:t>% and 38</w:t>
      </w:r>
      <w:r w:rsidR="00E3221B" w:rsidRPr="00890F61">
        <w:t xml:space="preserve"> </w:t>
      </w:r>
      <w:r w:rsidRPr="00890F61">
        <w:t>%</w:t>
      </w:r>
      <w:r w:rsidR="00AB4117" w:rsidRPr="00890F61">
        <w:t xml:space="preserve"> strain</w:t>
      </w:r>
      <w:r w:rsidRPr="00890F61">
        <w:t>.</w:t>
      </w:r>
    </w:p>
    <w:p w14:paraId="292510CA" w14:textId="77777777" w:rsidR="00241ECF" w:rsidRPr="00890F61" w:rsidRDefault="00241ECF" w:rsidP="00B4270A">
      <w:pPr>
        <w:jc w:val="center"/>
        <w:rPr>
          <w:b/>
          <w:bCs/>
        </w:rPr>
      </w:pPr>
    </w:p>
    <w:p w14:paraId="0E01D30D" w14:textId="77777777" w:rsidR="00241ECF" w:rsidRPr="00890F61" w:rsidRDefault="00241ECF" w:rsidP="00B4270A">
      <w:pPr>
        <w:jc w:val="center"/>
        <w:rPr>
          <w:b/>
          <w:bCs/>
        </w:rPr>
      </w:pPr>
    </w:p>
    <w:p w14:paraId="6AA66DD7" w14:textId="77777777" w:rsidR="00241ECF" w:rsidRPr="00890F61" w:rsidRDefault="00241ECF" w:rsidP="00B4270A">
      <w:pPr>
        <w:jc w:val="center"/>
        <w:rPr>
          <w:b/>
          <w:bCs/>
        </w:rPr>
      </w:pPr>
    </w:p>
    <w:p w14:paraId="0DD0CB04" w14:textId="77777777" w:rsidR="00241ECF" w:rsidRPr="00890F61" w:rsidRDefault="00241ECF" w:rsidP="00B4270A">
      <w:pPr>
        <w:jc w:val="center"/>
        <w:rPr>
          <w:b/>
          <w:bCs/>
        </w:rPr>
      </w:pPr>
    </w:p>
    <w:p w14:paraId="1E09203D" w14:textId="77777777" w:rsidR="00241ECF" w:rsidRPr="00890F61" w:rsidRDefault="00241ECF" w:rsidP="00B4270A">
      <w:pPr>
        <w:jc w:val="center"/>
        <w:rPr>
          <w:b/>
          <w:bCs/>
        </w:rPr>
      </w:pPr>
    </w:p>
    <w:p w14:paraId="7B8138D0" w14:textId="587CF287" w:rsidR="00FA1CE2" w:rsidRPr="00890F61" w:rsidRDefault="001D02FD" w:rsidP="00B4270A">
      <w:pPr>
        <w:jc w:val="center"/>
        <w:rPr>
          <w:b/>
          <w:bCs/>
        </w:rPr>
      </w:pPr>
      <w:r>
        <w:rPr>
          <w:b/>
          <w:bCs/>
          <w:noProof/>
          <w:lang w:val="en-US"/>
        </w:rPr>
        <w:pict w14:anchorId="61C53CF9">
          <v:shape id="Objet 3" o:spid="_x0000_s1040" type="#_x0000_t75" style="position:absolute;left:0;text-align:left;margin-left:92.35pt;margin-top:-32.5pt;width:267.45pt;height:204.1pt;z-index:251701248;visibility:visible">
            <v:imagedata r:id="rId24" o:title=""/>
          </v:shape>
          <o:OLEObject Type="Embed" ProgID="Origin50.Graph" ShapeID="Objet 3" DrawAspect="Content" ObjectID="_1584038655" r:id="rId25"/>
        </w:pict>
      </w:r>
    </w:p>
    <w:p w14:paraId="276D6E1D" w14:textId="77777777" w:rsidR="00FA1CE2" w:rsidRPr="00890F61" w:rsidRDefault="00FA1CE2" w:rsidP="00B4270A">
      <w:pPr>
        <w:jc w:val="center"/>
        <w:rPr>
          <w:b/>
          <w:bCs/>
        </w:rPr>
      </w:pPr>
    </w:p>
    <w:p w14:paraId="6E2A5A00" w14:textId="067D6506" w:rsidR="003E10D8" w:rsidRPr="00890F61" w:rsidRDefault="003E10D8" w:rsidP="00B4270A">
      <w:pPr>
        <w:jc w:val="center"/>
        <w:rPr>
          <w:b/>
          <w:bCs/>
        </w:rPr>
      </w:pPr>
    </w:p>
    <w:p w14:paraId="19167EB4" w14:textId="77777777" w:rsidR="00241ECF" w:rsidRPr="00890F61" w:rsidRDefault="00241ECF" w:rsidP="00B4270A">
      <w:pPr>
        <w:jc w:val="center"/>
        <w:rPr>
          <w:b/>
          <w:bCs/>
        </w:rPr>
      </w:pPr>
    </w:p>
    <w:p w14:paraId="5F267815" w14:textId="77777777" w:rsidR="00241ECF" w:rsidRPr="00890F61" w:rsidRDefault="00241ECF" w:rsidP="00B4270A">
      <w:pPr>
        <w:jc w:val="center"/>
        <w:rPr>
          <w:b/>
          <w:bCs/>
        </w:rPr>
      </w:pPr>
    </w:p>
    <w:p w14:paraId="4C711450" w14:textId="77777777" w:rsidR="00241ECF" w:rsidRPr="00890F61" w:rsidRDefault="00241ECF" w:rsidP="00B4270A">
      <w:pPr>
        <w:jc w:val="center"/>
        <w:rPr>
          <w:b/>
          <w:bCs/>
        </w:rPr>
      </w:pPr>
    </w:p>
    <w:p w14:paraId="5FE0DE15" w14:textId="014FE06E" w:rsidR="00B4270A" w:rsidRPr="00890F61" w:rsidRDefault="00B4270A" w:rsidP="00B4270A">
      <w:pPr>
        <w:jc w:val="left"/>
        <w:rPr>
          <w:b/>
          <w:bCs/>
        </w:rPr>
      </w:pPr>
      <w:r w:rsidRPr="00890F61">
        <w:rPr>
          <w:b/>
          <w:bCs/>
        </w:rPr>
        <w:t xml:space="preserve">SI, Figure 5. </w:t>
      </w:r>
      <w:r w:rsidRPr="00890F61">
        <w:rPr>
          <w:bCs/>
        </w:rPr>
        <w:t xml:space="preserve">Transconductance as a function of </w:t>
      </w:r>
      <w:r w:rsidR="004A5B9A" w:rsidRPr="00890F61">
        <w:rPr>
          <w:bCs/>
        </w:rPr>
        <w:t>V</w:t>
      </w:r>
      <w:r w:rsidR="004A5B9A" w:rsidRPr="00890F61">
        <w:rPr>
          <w:bCs/>
          <w:vertAlign w:val="subscript"/>
        </w:rPr>
        <w:t xml:space="preserve">GS </w:t>
      </w:r>
      <w:r w:rsidR="004A5B9A" w:rsidRPr="00890F61">
        <w:rPr>
          <w:bCs/>
        </w:rPr>
        <w:t xml:space="preserve">associated </w:t>
      </w:r>
      <w:r w:rsidR="001C11BC" w:rsidRPr="00890F61">
        <w:rPr>
          <w:bCs/>
        </w:rPr>
        <w:t xml:space="preserve">with </w:t>
      </w:r>
      <w:r w:rsidR="004A5B9A" w:rsidRPr="00890F61">
        <w:rPr>
          <w:bCs/>
        </w:rPr>
        <w:t>the output curves in SI, Figure 4. The maximum transconductance can reasonably be associated to the point between V</w:t>
      </w:r>
      <w:r w:rsidR="00C51E63" w:rsidRPr="00890F61">
        <w:rPr>
          <w:bCs/>
          <w:vertAlign w:val="subscript"/>
        </w:rPr>
        <w:t>GS</w:t>
      </w:r>
      <w:r w:rsidR="00E3221B" w:rsidRPr="00890F61">
        <w:rPr>
          <w:bCs/>
          <w:vertAlign w:val="subscript"/>
        </w:rPr>
        <w:t xml:space="preserve"> </w:t>
      </w:r>
      <w:r w:rsidR="004A5B9A" w:rsidRPr="00890F61">
        <w:rPr>
          <w:bCs/>
        </w:rPr>
        <w:t>=</w:t>
      </w:r>
      <w:r w:rsidR="00E3221B" w:rsidRPr="00890F61">
        <w:rPr>
          <w:bCs/>
        </w:rPr>
        <w:t xml:space="preserve"> </w:t>
      </w:r>
      <w:r w:rsidR="004A5B9A" w:rsidRPr="00890F61">
        <w:rPr>
          <w:bCs/>
        </w:rPr>
        <w:t>0V and V</w:t>
      </w:r>
      <w:r w:rsidR="00C51E63" w:rsidRPr="00890F61">
        <w:rPr>
          <w:bCs/>
          <w:vertAlign w:val="subscript"/>
        </w:rPr>
        <w:t>GS</w:t>
      </w:r>
      <w:r w:rsidR="00E3221B" w:rsidRPr="00890F61">
        <w:rPr>
          <w:bCs/>
          <w:vertAlign w:val="subscript"/>
        </w:rPr>
        <w:t xml:space="preserve"> </w:t>
      </w:r>
      <w:r w:rsidR="004A5B9A" w:rsidRPr="00890F61">
        <w:rPr>
          <w:bCs/>
        </w:rPr>
        <w:t>=</w:t>
      </w:r>
      <w:r w:rsidR="00E3221B" w:rsidRPr="00890F61">
        <w:rPr>
          <w:bCs/>
        </w:rPr>
        <w:t xml:space="preserve"> </w:t>
      </w:r>
      <w:r w:rsidR="004A5B9A" w:rsidRPr="00890F61">
        <w:rPr>
          <w:bCs/>
        </w:rPr>
        <w:t>0.05V.</w:t>
      </w:r>
    </w:p>
    <w:p w14:paraId="50B4A8FD" w14:textId="769CCE11" w:rsidR="00B4270A" w:rsidRPr="00890F61" w:rsidRDefault="00B4270A" w:rsidP="00E06649">
      <w:pPr>
        <w:rPr>
          <w:b/>
          <w:bCs/>
        </w:rPr>
      </w:pPr>
    </w:p>
    <w:p w14:paraId="1128A6F5" w14:textId="77777777" w:rsidR="00083A01" w:rsidRPr="00890F61" w:rsidRDefault="00083A01" w:rsidP="00E06649">
      <w:pPr>
        <w:rPr>
          <w:b/>
          <w:bCs/>
        </w:rPr>
      </w:pPr>
    </w:p>
    <w:p w14:paraId="3DC3D830" w14:textId="77777777" w:rsidR="00B4270A" w:rsidRPr="00890F61" w:rsidRDefault="00B4270A" w:rsidP="00B4270A">
      <w:pPr>
        <w:jc w:val="center"/>
        <w:rPr>
          <w:b/>
          <w:bCs/>
        </w:rPr>
      </w:pPr>
    </w:p>
    <w:p w14:paraId="1D4980F5" w14:textId="77777777" w:rsidR="00B4270A" w:rsidRPr="00890F61" w:rsidRDefault="00B4270A" w:rsidP="00E06649">
      <w:pPr>
        <w:rPr>
          <w:b/>
          <w:bCs/>
        </w:rPr>
      </w:pPr>
    </w:p>
    <w:p w14:paraId="27E4F07A" w14:textId="77777777" w:rsidR="00B4270A" w:rsidRPr="00890F61" w:rsidRDefault="00B4270A" w:rsidP="00E06649">
      <w:pPr>
        <w:rPr>
          <w:b/>
          <w:bCs/>
        </w:rPr>
      </w:pPr>
    </w:p>
    <w:p w14:paraId="14EA3803" w14:textId="77777777" w:rsidR="00B4270A" w:rsidRPr="00890F61" w:rsidRDefault="00B4270A" w:rsidP="00E06649">
      <w:pPr>
        <w:rPr>
          <w:b/>
          <w:bCs/>
        </w:rPr>
      </w:pPr>
    </w:p>
    <w:p w14:paraId="78738DB3" w14:textId="19CDAC23" w:rsidR="00B4270A" w:rsidRPr="00890F61" w:rsidRDefault="00083A01" w:rsidP="00E06649">
      <w:pPr>
        <w:rPr>
          <w:bCs/>
        </w:rPr>
      </w:pPr>
      <w:r w:rsidRPr="00890F61">
        <w:rPr>
          <w:noProof/>
          <w:lang w:val="en-US"/>
        </w:rPr>
        <w:drawing>
          <wp:anchor distT="0" distB="0" distL="114300" distR="114300" simplePos="0" relativeHeight="251687936" behindDoc="0" locked="0" layoutInCell="1" allowOverlap="1" wp14:anchorId="0F204398" wp14:editId="0D8C2AF8">
            <wp:simplePos x="0" y="0"/>
            <wp:positionH relativeFrom="column">
              <wp:posOffset>2767330</wp:posOffset>
            </wp:positionH>
            <wp:positionV relativeFrom="paragraph">
              <wp:posOffset>-612140</wp:posOffset>
            </wp:positionV>
            <wp:extent cx="2943860" cy="2249805"/>
            <wp:effectExtent l="0" t="0" r="0" b="0"/>
            <wp:wrapNone/>
            <wp:docPr id="2" name="Imag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2943860" cy="22498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90F6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BBF47C9" wp14:editId="02518C9E">
                <wp:simplePos x="0" y="0"/>
                <wp:positionH relativeFrom="column">
                  <wp:posOffset>4324350</wp:posOffset>
                </wp:positionH>
                <wp:positionV relativeFrom="paragraph">
                  <wp:posOffset>-520700</wp:posOffset>
                </wp:positionV>
                <wp:extent cx="509905" cy="276860"/>
                <wp:effectExtent l="0" t="0" r="0" b="0"/>
                <wp:wrapNone/>
                <wp:docPr id="10" name="ZoneText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90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34D06F6" w14:textId="77777777" w:rsidR="00FA1CE2" w:rsidRDefault="00FA1CE2" w:rsidP="00FA1CE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fr-FR"/>
                              </w:rPr>
                              <w:t>11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0BBF47C9" id="_x0000_s1034" type="#_x0000_t202" style="position:absolute;left:0;text-align:left;margin-left:340.5pt;margin-top:-41pt;width:40.15pt;height:21.8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Yq54mwEAABgDAAAOAAAAZHJzL2Uyb0RvYy54bWysUk1v2zAMvQ/YfxB0X+wEaNYYcYpuRXcZ&#10;tgHtLrspMhULsERNVGLn349SPlpst6EXfZDU43uPWt9NbhAHiGTRt3I+q6UAr7GzftfKn8+PH26l&#10;oKR8pwb00MojkLzbvH+3HkMDC+xx6CAKBvHUjKGVfUqhqSrSPThFMwzgOWkwOpX4GndVF9XI6G6o&#10;FnW9rEaMXYiogYijD6ek3BR8Y0Cn78YQJDG0krmlssaybvNabdaq2UUVeqvPNNR/sHDKem56hXpQ&#10;SYl9tP9AOasjEpo00+gqNMZqKBpYzbz+S81TrwIULWwOhatN9Haw+tvhRxS249mxPV45ntEvntQz&#10;TAnEYp4NGgM1XPcUuDJNn3Di4kucOJh1Tya6vLMiwXnGOl7tZSihOXhTr1b1jRSaU4uPy9tlsb96&#10;eRwipS+ATuRDKyNPr5iqDl8pMREuvZTkXh4f7TDkeGZ4YpJPadpOJ0mrC80tdkdmP/KgW0m/9yqC&#10;FDENn7H8i4xG4X6fGLE0yjCnN2d0tr/0P3+VPN/X91L18qE3fwAAAP//AwBQSwMEFAAGAAgAAAAh&#10;ACBjGp7gAAAACwEAAA8AAABkcnMvZG93bnJldi54bWxMj81OwzAQhO9IvIO1SNxaJy2EKI1TVfxI&#10;HLhQwt2N3TgiXkfxtknfnuVEb7s7o9lvyu3se3G2Y+wCKkiXCQiLTTAdtgrqr7dFDiKSRqP7gFbB&#10;xUbYVrc3pS5MmPDTnvfUCg7BWGgFjmgopIyNs17HZRgssnYMo9fE69hKM+qJw30vV0mSSa875A9O&#10;D/bZ2eZnf/IKiMwuvdSvPr5/zx8vk0uaR10rdX837zYgyM70b4Y/fEaHipkO4YQmil5BlqfchRQs&#10;8hUP7HjK0jWIA1/W+QPIqpTXHapfAAAA//8DAFBLAQItABQABgAIAAAAIQC2gziS/gAAAOEBAAAT&#10;AAAAAAAAAAAAAAAAAAAAAABbQ29udGVudF9UeXBlc10ueG1sUEsBAi0AFAAGAAgAAAAhADj9If/W&#10;AAAAlAEAAAsAAAAAAAAAAAAAAAAALwEAAF9yZWxzLy5yZWxzUEsBAi0AFAAGAAgAAAAhADlirnib&#10;AQAAGAMAAA4AAAAAAAAAAAAAAAAALgIAAGRycy9lMm9Eb2MueG1sUEsBAi0AFAAGAAgAAAAhACBj&#10;Gp7gAAAACwEAAA8AAAAAAAAAAAAAAAAA9QMAAGRycy9kb3ducmV2LnhtbFBLBQYAAAAABAAEAPMA&#10;AAACBQAAAAA=&#10;" filled="f" stroked="f">
                <v:textbox style="mso-fit-shape-to-text:t">
                  <w:txbxContent>
                    <w:p w14:paraId="434D06F6" w14:textId="77777777" w:rsidR="00FA1CE2" w:rsidRDefault="00FA1CE2" w:rsidP="00FA1CE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fr-FR"/>
                        </w:rPr>
                        <w:t>11%</w:t>
                      </w:r>
                    </w:p>
                  </w:txbxContent>
                </v:textbox>
              </v:shape>
            </w:pict>
          </mc:Fallback>
        </mc:AlternateContent>
      </w:r>
      <w:r w:rsidRPr="00890F6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CCF6A5B" wp14:editId="05202E15">
                <wp:simplePos x="0" y="0"/>
                <wp:positionH relativeFrom="column">
                  <wp:posOffset>1393825</wp:posOffset>
                </wp:positionH>
                <wp:positionV relativeFrom="paragraph">
                  <wp:posOffset>-521970</wp:posOffset>
                </wp:positionV>
                <wp:extent cx="442595" cy="276860"/>
                <wp:effectExtent l="0" t="0" r="0" b="0"/>
                <wp:wrapNone/>
                <wp:docPr id="21" name="ZoneText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259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A8F2AF4" w14:textId="77777777" w:rsidR="00FA1CE2" w:rsidRDefault="00FA1CE2" w:rsidP="00FA1CE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fr-FR"/>
                              </w:rPr>
                              <w:t>0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6CCF6A5B" id="ZoneTexte 20" o:spid="_x0000_s1035" type="#_x0000_t202" style="position:absolute;left:0;text-align:left;margin-left:109.75pt;margin-top:-41.1pt;width:34.85pt;height:21.8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EN9dmgEAABgDAAAOAAAAZHJzL2Uyb0RvYy54bWysUsFu2zAMvQ/oPwi6N06MNuuMOMXWorsM&#10;24B2l90UmYoFWKIqKrHz96OUNBm227ALJZHUI98jV/eTG8QeIln0rVzM5lKA19hZv23lj5en6zsp&#10;KCnfqQE9tPIAJO/XV+9WY2igxh6HDqJgEE/NGFrZpxSaqiLdg1M0wwCegwajU4mfcVt1UY2M7oaq&#10;ns+X1YixCxE1ELH38RiU64JvDOj0zRiCJIZWcm+p2FjsJttqvVLNNqrQW31qQ/1DF05Zz0XPUI8q&#10;KbGL9i8oZ3VEQpNmGl2FxlgNhQOzWcz/YPPcqwCFC4tD4SwT/T9Y/XX/PQrbtbJeSOGV4xn95Em9&#10;wJRA1EWgMVDDec+BM9P0CScedBYu+4mdmfdkossnMxIcZ6kPZ3kZSmh23tzUtx9updAcqt8v75YF&#10;vbp8DpHSZ0An8qWVkadXRFX7L5S4IKe+peRaHp/sMGT/pZN8S9NmOlI6t7/B7sDdjzzoVtLrTkWQ&#10;IqbhActeZDQKH3eJEUuhDHP8c0Jn+Uv906rk+f7+LlmXhV7/AgAA//8DAFBLAwQUAAYACAAAACEA&#10;c/QS5t8AAAALAQAADwAAAGRycy9kb3ducmV2LnhtbEyPy26DMBBF95X6D9ZU6i4xUCUiFBNFfUhZ&#10;dNOE7h08xah4jLATyN9nump38zi6c6bczq4XFxxD50lBukxAIDXedNQqqI/vixxEiJqM7j2hgisG&#10;2Fb3d6UujJ/oEy+H2AoOoVBoBTbGoZAyNBadDks/IPHu249OR27HVppRTxzuepklyVo63RFfsHrA&#10;F4vNz+HsFMRodum1fnNh/zV/vE42aVa6VurxYd49g4g4xz8YfvVZHSp2OvkzmSB6BVm6WTGqYJFn&#10;GQgmsnzDxYknT/kaZFXK/z9UNwAAAP//AwBQSwECLQAUAAYACAAAACEAtoM4kv4AAADhAQAAEwAA&#10;AAAAAAAAAAAAAAAAAAAAW0NvbnRlbnRfVHlwZXNdLnhtbFBLAQItABQABgAIAAAAIQA4/SH/1gAA&#10;AJQBAAALAAAAAAAAAAAAAAAAAC8BAABfcmVscy8ucmVsc1BLAQItABQABgAIAAAAIQDREN9dmgEA&#10;ABgDAAAOAAAAAAAAAAAAAAAAAC4CAABkcnMvZTJvRG9jLnhtbFBLAQItABQABgAIAAAAIQBz9BLm&#10;3wAAAAsBAAAPAAAAAAAAAAAAAAAAAPQDAABkcnMvZG93bnJldi54bWxQSwUGAAAAAAQABADzAAAA&#10;AAUAAAAA&#10;" filled="f" stroked="f">
                <v:textbox style="mso-fit-shape-to-text:t">
                  <w:txbxContent>
                    <w:p w14:paraId="2A8F2AF4" w14:textId="77777777" w:rsidR="00FA1CE2" w:rsidRDefault="00FA1CE2" w:rsidP="00FA1CE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fr-FR"/>
                        </w:rPr>
                        <w:t>0%</w:t>
                      </w:r>
                    </w:p>
                  </w:txbxContent>
                </v:textbox>
              </v:shape>
            </w:pict>
          </mc:Fallback>
        </mc:AlternateContent>
      </w:r>
      <w:r w:rsidRPr="00890F61">
        <w:rPr>
          <w:noProof/>
          <w:lang w:val="en-US"/>
        </w:rPr>
        <w:drawing>
          <wp:anchor distT="0" distB="0" distL="114300" distR="114300" simplePos="0" relativeHeight="251686912" behindDoc="0" locked="0" layoutInCell="1" allowOverlap="1" wp14:anchorId="40409FDC" wp14:editId="20FE5A22">
            <wp:simplePos x="0" y="0"/>
            <wp:positionH relativeFrom="column">
              <wp:posOffset>-309245</wp:posOffset>
            </wp:positionH>
            <wp:positionV relativeFrom="paragraph">
              <wp:posOffset>-534035</wp:posOffset>
            </wp:positionV>
            <wp:extent cx="2990215" cy="2159635"/>
            <wp:effectExtent l="0" t="0" r="0" b="0"/>
            <wp:wrapNone/>
            <wp:docPr id="1" name="Imag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2990215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40FF83A" w14:textId="49C1586F" w:rsidR="004A5B9A" w:rsidRPr="00890F61" w:rsidRDefault="004A5B9A" w:rsidP="00E06649">
      <w:pPr>
        <w:rPr>
          <w:bCs/>
        </w:rPr>
      </w:pPr>
    </w:p>
    <w:p w14:paraId="73B287A2" w14:textId="6655DDFC" w:rsidR="004A5B9A" w:rsidRPr="00890F61" w:rsidRDefault="004A5B9A" w:rsidP="00E06649">
      <w:pPr>
        <w:rPr>
          <w:bCs/>
        </w:rPr>
      </w:pPr>
    </w:p>
    <w:p w14:paraId="230A4565" w14:textId="5E143E53" w:rsidR="004A5B9A" w:rsidRPr="00890F61" w:rsidRDefault="001D02FD" w:rsidP="00E06649">
      <w:pPr>
        <w:rPr>
          <w:bCs/>
        </w:rPr>
      </w:pPr>
      <w:r w:rsidRPr="00890F61">
        <w:rPr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F7D6A6D" wp14:editId="49A7CD12">
                <wp:simplePos x="0" y="0"/>
                <wp:positionH relativeFrom="column">
                  <wp:posOffset>4328795</wp:posOffset>
                </wp:positionH>
                <wp:positionV relativeFrom="paragraph">
                  <wp:posOffset>429895</wp:posOffset>
                </wp:positionV>
                <wp:extent cx="509905" cy="276860"/>
                <wp:effectExtent l="0" t="0" r="0" b="0"/>
                <wp:wrapNone/>
                <wp:docPr id="24" name="ZoneText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90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DDD9D0F" w14:textId="77777777" w:rsidR="009062A1" w:rsidRDefault="009062A1" w:rsidP="009062A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fr-FR"/>
                              </w:rPr>
                              <w:t>35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ZoneTexte 23" o:spid="_x0000_s1036" type="#_x0000_t202" style="position:absolute;left:0;text-align:left;margin-left:340.85pt;margin-top:33.85pt;width:40.15pt;height:21.8pt;z-index:2517002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S3K9nAEAABgDAAAOAAAAZHJzL2Uyb0RvYy54bWysUk1vEzEQvSPxHyzfyW4XGtpVNhVQlQuC&#10;Sm0v3ByvnbW09pgZJ7v594ydNEX0hrj4Y2b85r03Xt3MfhR7g+QgdPJiUUthgobehW0nnx7v3l1J&#10;QUmFXo0QTCcPhuTN+u2b1RRb08AAY29QMEigdoqdHFKKbVWRHoxXtIBoAictoFeJr7itelQTo/ux&#10;aup6WU2AfUTQhoijt8ekXBd8a41OP6wlk8TYSeaWyopl3eS1Wq9Uu0UVB6dPNNQ/sPDKBW56hrpV&#10;SYkduldQ3mkEApsWGnwF1jptigZWc1H/peZhUNEULWwOxbNN9P9g9ff9PQrXd7L5IEVQnmf0kyf1&#10;aOZkRPM+GzRFarnuIXJlmj/DzIN+jhMHs+7Zos87KxKcZ6sPZ3sZSmgOXtbX1/WlFJpTzcfl1bLY&#10;X708jkjpqwEv8qGTyNMrpqr9N0pMhEufS3KvAHduHHM8Mzwyyac0b+ajpDPNDfQHZj/xoDtJv3YK&#10;jRSYxi9Q/kVGo/hplxixNMowxzcndLa/9D99lTzfP++l6uVDr38DAAD//wMAUEsDBBQABgAIAAAA&#10;IQCQ7JLc3QAAAAoBAAAPAAAAZHJzL2Rvd25yZXYueG1sTI/NTsMwEITvSLyDtUjcqOMikirEqSp+&#10;JA5caMN9G5s4Il5Hsdukb89ygtPuaj7NzlTbxQ/ibKfYB9KgVhkIS20wPXUamsPr3QZETEgGh0BW&#10;w8VG2NbXVxWWJsz0Yc/71Ak2oViiBpfSWEoZW2c9xlUYLbH2FSaPic+pk2bCmc39INdZlkuPPfEH&#10;h6N9crb93p+8hpTMTl2aFx/fPpf359ll7QM2Wt/eLLtHEMku6Q+G3/gcHWrOdAwnMlEMGvKNKhjl&#10;peDJQJGvudyRSaXuQdaV/F+h/gEAAP//AwBQSwECLQAUAAYACAAAACEAtoM4kv4AAADhAQAAEwAA&#10;AAAAAAAAAAAAAAAAAAAAW0NvbnRlbnRfVHlwZXNdLnhtbFBLAQItABQABgAIAAAAIQA4/SH/1gAA&#10;AJQBAAALAAAAAAAAAAAAAAAAAC8BAABfcmVscy8ucmVsc1BLAQItABQABgAIAAAAIQCqS3K9nAEA&#10;ABgDAAAOAAAAAAAAAAAAAAAAAC4CAABkcnMvZTJvRG9jLnhtbFBLAQItABQABgAIAAAAIQCQ7JLc&#10;3QAAAAoBAAAPAAAAAAAAAAAAAAAAAPYDAABkcnMvZG93bnJldi54bWxQSwUGAAAAAAQABADzAAAA&#10;AAUAAAAA&#10;" filled="f" stroked="f">
                <v:textbox style="mso-fit-shape-to-text:t">
                  <w:txbxContent>
                    <w:p w14:paraId="6DDD9D0F" w14:textId="77777777" w:rsidR="009062A1" w:rsidRDefault="009062A1" w:rsidP="009062A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fr-FR"/>
                        </w:rPr>
                        <w:t>35%</w:t>
                      </w:r>
                    </w:p>
                  </w:txbxContent>
                </v:textbox>
              </v:shape>
            </w:pict>
          </mc:Fallback>
        </mc:AlternateContent>
      </w:r>
      <w:r w:rsidRPr="00890F61">
        <w:rPr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C667963" wp14:editId="621EB7F2">
                <wp:simplePos x="0" y="0"/>
                <wp:positionH relativeFrom="column">
                  <wp:posOffset>1348105</wp:posOffset>
                </wp:positionH>
                <wp:positionV relativeFrom="paragraph">
                  <wp:posOffset>448945</wp:posOffset>
                </wp:positionV>
                <wp:extent cx="476250" cy="276860"/>
                <wp:effectExtent l="0" t="0" r="0" b="0"/>
                <wp:wrapNone/>
                <wp:docPr id="23" name="ZoneText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A4F12BC" w14:textId="77777777" w:rsidR="009062A1" w:rsidRDefault="009062A1" w:rsidP="009062A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fr-FR"/>
                              </w:rPr>
                              <w:t>19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ZoneTexte 22" o:spid="_x0000_s1037" type="#_x0000_t202" style="position:absolute;left:0;text-align:left;margin-left:106.15pt;margin-top:35.35pt;width:37.5pt;height:21.8pt;z-index:2516981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9HfmwEAABgDAAAOAAAAZHJzL2Uyb0RvYy54bWysUk1PGzEQvSP1P1i+Nxu2bUCrbBAU0UsF&#10;SMCFm+O1s5bWHnfGyW7+fcdOCFV7q7j4Y2b85r03Xl5NfhA7g+QgtPJ8NpfCBA2dC5tWvjzffb6U&#10;gpIKnRogmFbuDcmr1aez5RgbU0MPQ2dQMEigZoyt7FOKTVWR7o1XNINoAictoFeJr7ipOlQjo/uh&#10;qufzRTUCdhFBGyKO3h6SclXwrTU6PVhLJomhlcwtlRXLus5rtVqqZoMq9k4faaj/YOGVC9z0BHWr&#10;khJbdP9AeacRCGyaafAVWOu0KRpYzfn8LzVPvYqmaGFzKJ5soo+D1fe7RxSua2X9RYqgPM/olSf1&#10;bKZkRF1ng8ZIDdc9Ra5M0w1MPOi3OHEw654s+ryzIsF5tnp/spehhObg14tF/Y0zmlP1xeJyUeyv&#10;3h9HpPTDgBf50Erk6RVT1e4nJSbCpW8luVeAOzcMOZ4ZHpjkU5rW00HSif4auj2zH3nQraRfW4VG&#10;CkzDdyj/IqNRvN4mRiyNMszhzRGd7S/9j18lz/fPe6l6/9Cr3wAAAP//AwBQSwMEFAAGAAgAAAAh&#10;AIWBNxzdAAAACgEAAA8AAABkcnMvZG93bnJldi54bWxMj01PwzAMhu9I/IfISNxY0g7oVJpOEx8S&#10;By6Mcs8a01Q0TtVka/fvMSc42n70+nmr7eIHccIp9oE0ZCsFAqkNtqdOQ/PxcrMBEZMha4ZAqOGM&#10;Ebb15UVlShtmesfTPnWCQyiWRoNLaSyljK1Db+IqjEh8+wqTN4nHqZN2MjOH+0HmSt1Lb3riD86M&#10;+Oiw/d4fvYaU7C47N88+vn4ub0+zU+2dabS+vlp2DyASLukPhl99VoeanQ7hSDaKQUOe5WtGNRSq&#10;AMFAvil4cWAyu12DrCv5v0L9AwAA//8DAFBLAQItABQABgAIAAAAIQC2gziS/gAAAOEBAAATAAAA&#10;AAAAAAAAAAAAAAAAAABbQ29udGVudF9UeXBlc10ueG1sUEsBAi0AFAAGAAgAAAAhADj9If/WAAAA&#10;lAEAAAsAAAAAAAAAAAAAAAAALwEAAF9yZWxzLy5yZWxzUEsBAi0AFAAGAAgAAAAhANZ/0d+bAQAA&#10;GAMAAA4AAAAAAAAAAAAAAAAALgIAAGRycy9lMm9Eb2MueG1sUEsBAi0AFAAGAAgAAAAhAIWBNxzd&#10;AAAACgEAAA8AAAAAAAAAAAAAAAAA9QMAAGRycy9kb3ducmV2LnhtbFBLBQYAAAAABAAEAPMAAAD/&#10;BAAAAAA=&#10;" filled="f" stroked="f">
                <v:textbox style="mso-fit-shape-to-text:t">
                  <w:txbxContent>
                    <w:p w14:paraId="6A4F12BC" w14:textId="77777777" w:rsidR="009062A1" w:rsidRDefault="009062A1" w:rsidP="009062A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fr-FR"/>
                        </w:rPr>
                        <w:t>19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Cs/>
          <w:noProof/>
          <w:lang w:val="en-US"/>
        </w:rPr>
        <w:pict w14:anchorId="36D3D636">
          <v:shape id="_x0000_s1039" type="#_x0000_t75" style="position:absolute;left:0;text-align:left;margin-left:210pt;margin-top:20.1pt;width:240pt;height:182.35pt;z-index:251692032;visibility:visible;mso-position-horizontal-relative:text;mso-position-vertical-relative:text">
            <v:imagedata r:id="rId28" o:title=""/>
          </v:shape>
          <o:OLEObject Type="Embed" ProgID="Origin50.Graph" ShapeID="_x0000_s1039" DrawAspect="Content" ObjectID="_1584038656" r:id="rId29"/>
        </w:pict>
      </w:r>
      <w:r>
        <w:rPr>
          <w:bCs/>
          <w:noProof/>
          <w:lang w:val="en-US"/>
        </w:rPr>
        <w:pict w14:anchorId="2B7905ED">
          <v:shape id="_x0000_s1038" type="#_x0000_t75" style="position:absolute;left:0;text-align:left;margin-left:-20.25pt;margin-top:21.5pt;width:231.75pt;height:180.75pt;z-index:251691008;visibility:visible;mso-position-horizontal-relative:text;mso-position-vertical-relative:text">
            <v:imagedata r:id="rId30" o:title=""/>
          </v:shape>
          <o:OLEObject Type="Embed" ProgID="Origin50.Graph" ShapeID="_x0000_s1038" DrawAspect="Content" ObjectID="_1584038657" r:id="rId31"/>
        </w:pict>
      </w:r>
    </w:p>
    <w:p w14:paraId="5C14EAC3" w14:textId="7517C42F" w:rsidR="004A5B9A" w:rsidRPr="00890F61" w:rsidRDefault="004A5B9A" w:rsidP="00E06649">
      <w:pPr>
        <w:rPr>
          <w:bCs/>
        </w:rPr>
      </w:pPr>
    </w:p>
    <w:p w14:paraId="16EB9303" w14:textId="479FAD6B" w:rsidR="004A5B9A" w:rsidRPr="00890F61" w:rsidRDefault="004A5B9A" w:rsidP="00E06649">
      <w:pPr>
        <w:rPr>
          <w:bCs/>
        </w:rPr>
      </w:pPr>
    </w:p>
    <w:p w14:paraId="00AFE7D3" w14:textId="3BB13305" w:rsidR="009062A1" w:rsidRPr="00890F61" w:rsidRDefault="009062A1" w:rsidP="00E06649">
      <w:pPr>
        <w:rPr>
          <w:bCs/>
        </w:rPr>
      </w:pPr>
    </w:p>
    <w:p w14:paraId="775D35C6" w14:textId="77777777" w:rsidR="009062A1" w:rsidRPr="00890F61" w:rsidRDefault="009062A1" w:rsidP="00E06649">
      <w:pPr>
        <w:rPr>
          <w:bCs/>
        </w:rPr>
      </w:pPr>
    </w:p>
    <w:p w14:paraId="4DE4DD5A" w14:textId="7C08C13D" w:rsidR="009062A1" w:rsidRPr="00890F61" w:rsidRDefault="00083A01" w:rsidP="00E06649">
      <w:pPr>
        <w:rPr>
          <w:bCs/>
        </w:rPr>
      </w:pPr>
      <w:r w:rsidRPr="00890F61">
        <w:rPr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A7E60A0" wp14:editId="1EBD82B5">
                <wp:simplePos x="0" y="0"/>
                <wp:positionH relativeFrom="column">
                  <wp:posOffset>1261110</wp:posOffset>
                </wp:positionH>
                <wp:positionV relativeFrom="paragraph">
                  <wp:posOffset>269875</wp:posOffset>
                </wp:positionV>
                <wp:extent cx="503555" cy="276860"/>
                <wp:effectExtent l="0" t="0" r="0" b="0"/>
                <wp:wrapNone/>
                <wp:docPr id="25" name="ZoneText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55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9AE00A3" w14:textId="77777777" w:rsidR="009062A1" w:rsidRDefault="009062A1" w:rsidP="009062A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fr-FR"/>
                              </w:rPr>
                              <w:t>42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4A7E60A0" id="ZoneTexte 24" o:spid="_x0000_s1038" type="#_x0000_t202" style="position:absolute;left:0;text-align:left;margin-left:99.3pt;margin-top:21.25pt;width:39.65pt;height:21.8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yVbnAEAABgDAAAOAAAAZHJzL2Uyb0RvYy54bWysUk2P0zAQvSPxHyzfabJZWlZR0xWwWi4I&#10;kHa5cHMdu7EUe8yM26T/nrH7sQhuiIs/ZsZv3nvj9f3sR3EwSA5CJ28WtRQmaOhd2HXy+/Pjmzsp&#10;KKnQqxGC6eTRkLzfvH61nmJrGhhg7A0KBgnUTrGTQ0qxrSrSg/GKFhBN4KQF9CrxFXdVj2pidD9W&#10;TV2vqgmwjwjaEHH04ZSUm4JvrdHpq7Vkkhg7ydxSWbGs27xWm7Vqd6ji4PSZhvoHFl65wE2vUA8q&#10;KbFH9xeUdxqBwKaFBl+BtU6booHV3NR/qHkaVDRFC5tD8WoT/T9Y/eXwDYXrO9kspQjK84x+8KSe&#10;zZyMaN5mg6ZILdc9Ra5M8weYedCXOHEw654t+ryzIsF5tvp4tZehhObgsr5dLrmL5lTzbnW3KvZX&#10;L48jUvpkwIt86CTy9Iqp6vCZEhPh0ktJ7hXg0Y1jjmeGJyb5lObtfJJ0e6G5hf7I7CcedCfp516h&#10;kQLT+BHKv8hoFN/vEyOWRhnm9OaMzvaX/uevkuf7+71UvXzozS8AAAD//wMAUEsDBBQABgAIAAAA&#10;IQBg1uro3gAAAAkBAAAPAAAAZHJzL2Rvd25yZXYueG1sTI/LTsMwEEX3SPyDNUjsqJOIpmmIU1U8&#10;JBZsKGE/jYc4Iraj2G3Sv2dYwfJqju49U+0WO4gzTaH3TkG6SkCQa73uXaeg+Xi5K0CEiE7j4B0p&#10;uFCAXX19VWGp/eze6XyIneASF0pUYGIcSylDa8hiWPmRHN++/GQxcpw6qSecudwOMkuSXFrsHS8Y&#10;HOnRUPt9OFkFMep9emmebXj9XN6eZpO0a2yUur1Z9g8gIi3xD4ZffVaHmp2O/uR0EAPnbZEzquA+&#10;W4NgINtstiCOCoo8BVlX8v8H9Q8AAAD//wMAUEsBAi0AFAAGAAgAAAAhALaDOJL+AAAA4QEAABMA&#10;AAAAAAAAAAAAAAAAAAAAAFtDb250ZW50X1R5cGVzXS54bWxQSwECLQAUAAYACAAAACEAOP0h/9YA&#10;AACUAQAACwAAAAAAAAAAAAAAAAAvAQAAX3JlbHMvLnJlbHNQSwECLQAUAAYACAAAACEAX2clW5wB&#10;AAAYAwAADgAAAAAAAAAAAAAAAAAuAgAAZHJzL2Uyb0RvYy54bWxQSwECLQAUAAYACAAAACEAYNbq&#10;6N4AAAAJAQAADwAAAAAAAAAAAAAAAAD2AwAAZHJzL2Rvd25yZXYueG1sUEsFBgAAAAAEAAQA8wAA&#10;AAEFAAAAAA==&#10;" filled="f" stroked="f">
                <v:textbox style="mso-fit-shape-to-text:t">
                  <w:txbxContent>
                    <w:p w14:paraId="29AE00A3" w14:textId="77777777" w:rsidR="009062A1" w:rsidRDefault="009062A1" w:rsidP="009062A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fr-FR"/>
                        </w:rPr>
                        <w:t>42%</w:t>
                      </w:r>
                    </w:p>
                  </w:txbxContent>
                </v:textbox>
              </v:shape>
            </w:pict>
          </mc:Fallback>
        </mc:AlternateContent>
      </w:r>
      <w:r w:rsidRPr="00890F61">
        <w:rPr>
          <w:bCs/>
          <w:noProof/>
          <w:lang w:val="en-US"/>
        </w:rPr>
        <w:drawing>
          <wp:anchor distT="0" distB="0" distL="114300" distR="114300" simplePos="0" relativeHeight="251696128" behindDoc="0" locked="0" layoutInCell="1" allowOverlap="1" wp14:anchorId="57EFA88F" wp14:editId="531BF04A">
            <wp:simplePos x="0" y="0"/>
            <wp:positionH relativeFrom="column">
              <wp:posOffset>2762250</wp:posOffset>
            </wp:positionH>
            <wp:positionV relativeFrom="paragraph">
              <wp:posOffset>252095</wp:posOffset>
            </wp:positionV>
            <wp:extent cx="2903855" cy="2123440"/>
            <wp:effectExtent l="0" t="0" r="0" b="0"/>
            <wp:wrapNone/>
            <wp:docPr id="12" name="Image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2903855" cy="2123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90F61">
        <w:rPr>
          <w:bCs/>
          <w:noProof/>
          <w:lang w:val="en-US"/>
        </w:rPr>
        <w:drawing>
          <wp:anchor distT="0" distB="0" distL="114300" distR="114300" simplePos="0" relativeHeight="251694080" behindDoc="0" locked="0" layoutInCell="1" allowOverlap="1" wp14:anchorId="2C4F3D76" wp14:editId="76EA4747">
            <wp:simplePos x="0" y="0"/>
            <wp:positionH relativeFrom="column">
              <wp:posOffset>-386080</wp:posOffset>
            </wp:positionH>
            <wp:positionV relativeFrom="paragraph">
              <wp:posOffset>251460</wp:posOffset>
            </wp:positionV>
            <wp:extent cx="3017520" cy="2159635"/>
            <wp:effectExtent l="0" t="0" r="0" b="0"/>
            <wp:wrapNone/>
            <wp:docPr id="11" name="Image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3017520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00C9DBC" w14:textId="2CFF4D6C" w:rsidR="009062A1" w:rsidRPr="00890F61" w:rsidRDefault="009062A1" w:rsidP="00E06649">
      <w:pPr>
        <w:rPr>
          <w:bCs/>
        </w:rPr>
      </w:pPr>
    </w:p>
    <w:p w14:paraId="5F0C1F8B" w14:textId="06C4A788" w:rsidR="009062A1" w:rsidRPr="00890F61" w:rsidRDefault="009062A1" w:rsidP="00E06649">
      <w:pPr>
        <w:rPr>
          <w:bCs/>
        </w:rPr>
      </w:pPr>
    </w:p>
    <w:p w14:paraId="6F230710" w14:textId="77777777" w:rsidR="009062A1" w:rsidRPr="00890F61" w:rsidRDefault="009062A1" w:rsidP="00E06649">
      <w:pPr>
        <w:rPr>
          <w:bCs/>
        </w:rPr>
      </w:pPr>
    </w:p>
    <w:p w14:paraId="2B6EED85" w14:textId="77777777" w:rsidR="00083A01" w:rsidRPr="00890F61" w:rsidRDefault="00083A01" w:rsidP="00E06649">
      <w:pPr>
        <w:rPr>
          <w:b/>
          <w:bCs/>
        </w:rPr>
      </w:pPr>
    </w:p>
    <w:p w14:paraId="5F99C2BF" w14:textId="35E15851" w:rsidR="00083A01" w:rsidRPr="00E06649" w:rsidRDefault="00B4270A" w:rsidP="00083A01">
      <w:r w:rsidRPr="00890F61">
        <w:rPr>
          <w:b/>
          <w:bCs/>
        </w:rPr>
        <w:t>SI, Figure 6</w:t>
      </w:r>
      <w:r w:rsidR="00E06649" w:rsidRPr="00890F61">
        <w:t xml:space="preserve">. Output curves for a device </w:t>
      </w:r>
      <w:r w:rsidR="001C11BC" w:rsidRPr="00890F61">
        <w:t>featuring</w:t>
      </w:r>
      <w:r w:rsidR="00E06649" w:rsidRPr="00890F61">
        <w:t xml:space="preserve"> a channel </w:t>
      </w:r>
      <w:r w:rsidR="001C11BC" w:rsidRPr="00890F61">
        <w:t xml:space="preserve">length </w:t>
      </w:r>
      <w:r w:rsidR="00E06649" w:rsidRPr="00890F61">
        <w:t>of 250</w:t>
      </w:r>
      <w:r w:rsidR="00E3221B" w:rsidRPr="00890F61">
        <w:t xml:space="preserve"> </w:t>
      </w:r>
      <w:r w:rsidR="00E06649" w:rsidRPr="00890F61">
        <w:t>µm and a 500</w:t>
      </w:r>
      <w:r w:rsidR="00E3221B" w:rsidRPr="00890F61">
        <w:t xml:space="preserve"> </w:t>
      </w:r>
      <w:r w:rsidR="00E06649" w:rsidRPr="00890F61">
        <w:t>nm</w:t>
      </w:r>
      <w:r w:rsidR="001C11BC" w:rsidRPr="00890F61">
        <w:t>-thick layer</w:t>
      </w:r>
      <w:r w:rsidR="00E06649" w:rsidRPr="00890F61">
        <w:t xml:space="preserve"> of PEDOT</w:t>
      </w:r>
      <w:proofErr w:type="gramStart"/>
      <w:r w:rsidR="00E06649" w:rsidRPr="00890F61">
        <w:t>:PSS</w:t>
      </w:r>
      <w:proofErr w:type="gramEnd"/>
      <w:r w:rsidR="00E06649" w:rsidRPr="00890F61">
        <w:t>. The device shows good performance until 19</w:t>
      </w:r>
      <w:r w:rsidR="00E3221B" w:rsidRPr="00890F61">
        <w:t xml:space="preserve"> </w:t>
      </w:r>
      <w:r w:rsidR="00E06649" w:rsidRPr="00890F61">
        <w:t>% strain and then suddenly drops</w:t>
      </w:r>
      <w:r w:rsidR="001C11BC" w:rsidRPr="00890F61">
        <w:t>. This is</w:t>
      </w:r>
      <w:r w:rsidR="00E06649" w:rsidRPr="00890F61">
        <w:t xml:space="preserve"> possibly due to a reorgani</w:t>
      </w:r>
      <w:r w:rsidR="001C11BC" w:rsidRPr="00890F61">
        <w:t>s</w:t>
      </w:r>
      <w:r w:rsidR="00E06649" w:rsidRPr="00890F61">
        <w:t xml:space="preserve">ation of the polymer chains. </w:t>
      </w:r>
      <w:r w:rsidR="001C11BC" w:rsidRPr="00890F61">
        <w:t>T</w:t>
      </w:r>
      <w:r w:rsidR="00E06649" w:rsidRPr="00890F61">
        <w:t>he first measurement with V</w:t>
      </w:r>
      <w:r w:rsidR="00B04F49" w:rsidRPr="00890F61">
        <w:rPr>
          <w:vertAlign w:val="subscript"/>
        </w:rPr>
        <w:t>GS</w:t>
      </w:r>
      <w:r w:rsidR="00E3221B" w:rsidRPr="00890F61">
        <w:rPr>
          <w:vertAlign w:val="subscript"/>
        </w:rPr>
        <w:t xml:space="preserve"> </w:t>
      </w:r>
      <w:r w:rsidR="00E06649" w:rsidRPr="00890F61">
        <w:t>=</w:t>
      </w:r>
      <w:r w:rsidR="00E3221B" w:rsidRPr="00890F61">
        <w:t xml:space="preserve"> </w:t>
      </w:r>
      <w:r w:rsidR="00E06649" w:rsidRPr="00890F61">
        <w:t xml:space="preserve">0 V is completely different from the other datasets, resulting in negative transconductance in some cases. The other curves are still showing transistor </w:t>
      </w:r>
      <w:r w:rsidR="001C11BC" w:rsidRPr="00890F61">
        <w:t>behaviour</w:t>
      </w:r>
      <w:r w:rsidR="00E06649" w:rsidRPr="00890F61">
        <w:t>. The transconductance plot has been extracted from V</w:t>
      </w:r>
      <w:r w:rsidR="00B04F49" w:rsidRPr="00890F61">
        <w:rPr>
          <w:vertAlign w:val="subscript"/>
        </w:rPr>
        <w:t>GS</w:t>
      </w:r>
      <w:r w:rsidR="00E3221B" w:rsidRPr="00890F61">
        <w:rPr>
          <w:vertAlign w:val="subscript"/>
        </w:rPr>
        <w:t xml:space="preserve"> </w:t>
      </w:r>
      <w:r w:rsidR="00B04F49" w:rsidRPr="00890F61">
        <w:t>=</w:t>
      </w:r>
      <w:r w:rsidR="00E3221B" w:rsidRPr="00890F61">
        <w:t xml:space="preserve"> </w:t>
      </w:r>
      <w:r w:rsidR="00B04F49" w:rsidRPr="00890F61">
        <w:t>0</w:t>
      </w:r>
      <w:r w:rsidR="00E06649" w:rsidRPr="00890F61">
        <w:t xml:space="preserve"> V and V</w:t>
      </w:r>
      <w:r w:rsidR="00B04F49" w:rsidRPr="00890F61">
        <w:rPr>
          <w:vertAlign w:val="subscript"/>
        </w:rPr>
        <w:t>GS</w:t>
      </w:r>
      <w:r w:rsidR="00B04F49" w:rsidRPr="00890F61">
        <w:t>= 0.5</w:t>
      </w:r>
      <w:r w:rsidR="00E06649" w:rsidRPr="00890F61">
        <w:t xml:space="preserve"> V.</w:t>
      </w:r>
    </w:p>
    <w:sectPr w:rsidR="00083A01" w:rsidRPr="00E066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3304BA6" w15:done="0"/>
  <w15:commentEx w15:paraId="656A3663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50217F"/>
    <w:multiLevelType w:val="hybridMultilevel"/>
    <w:tmpl w:val="7A162B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ANNAH Stuart">
    <w15:presenceInfo w15:providerId="None" w15:userId="HANNAH Stuar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BF1"/>
    <w:rsid w:val="00083A01"/>
    <w:rsid w:val="000B33F4"/>
    <w:rsid w:val="0014545A"/>
    <w:rsid w:val="00152AE9"/>
    <w:rsid w:val="001665FA"/>
    <w:rsid w:val="001C11BC"/>
    <w:rsid w:val="001D02FD"/>
    <w:rsid w:val="001E0501"/>
    <w:rsid w:val="00241ECF"/>
    <w:rsid w:val="00366A37"/>
    <w:rsid w:val="003E10D8"/>
    <w:rsid w:val="003E7B13"/>
    <w:rsid w:val="00457AFB"/>
    <w:rsid w:val="00471926"/>
    <w:rsid w:val="004A5B9A"/>
    <w:rsid w:val="00522250"/>
    <w:rsid w:val="0052452A"/>
    <w:rsid w:val="00643E94"/>
    <w:rsid w:val="006D5685"/>
    <w:rsid w:val="00766AA2"/>
    <w:rsid w:val="0082283E"/>
    <w:rsid w:val="00890F61"/>
    <w:rsid w:val="009062A1"/>
    <w:rsid w:val="0094612B"/>
    <w:rsid w:val="00A32E90"/>
    <w:rsid w:val="00AB4117"/>
    <w:rsid w:val="00B04F49"/>
    <w:rsid w:val="00B34A02"/>
    <w:rsid w:val="00B36539"/>
    <w:rsid w:val="00B4270A"/>
    <w:rsid w:val="00BA04DA"/>
    <w:rsid w:val="00C51E63"/>
    <w:rsid w:val="00D36DF5"/>
    <w:rsid w:val="00D73E9D"/>
    <w:rsid w:val="00DC6642"/>
    <w:rsid w:val="00E03BF1"/>
    <w:rsid w:val="00E06649"/>
    <w:rsid w:val="00E17435"/>
    <w:rsid w:val="00E308D1"/>
    <w:rsid w:val="00E3221B"/>
    <w:rsid w:val="00EB1712"/>
    <w:rsid w:val="00F31D67"/>
    <w:rsid w:val="00FA1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4"/>
    <o:shapelayout v:ext="edit">
      <o:idmap v:ext="edit" data="1"/>
    </o:shapelayout>
  </w:shapeDefaults>
  <w:decimalSymbol w:val=","/>
  <w:listSeparator w:val=";"/>
  <w14:docId w14:val="38D5DE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BF1"/>
    <w:pPr>
      <w:spacing w:line="480" w:lineRule="auto"/>
      <w:jc w:val="both"/>
    </w:pPr>
    <w:rPr>
      <w:rFonts w:ascii="Times New Roman" w:hAnsi="Times New Roman"/>
      <w:sz w:val="24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B3653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3653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066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06649"/>
    <w:rPr>
      <w:rFonts w:ascii="Tahoma" w:hAnsi="Tahoma" w:cs="Tahoma"/>
      <w:sz w:val="16"/>
      <w:szCs w:val="16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DC664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C664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C6642"/>
    <w:rPr>
      <w:rFonts w:ascii="Times New Roman" w:hAnsi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C664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C6642"/>
    <w:rPr>
      <w:rFonts w:ascii="Times New Roman" w:hAnsi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3E10D8"/>
    <w:pPr>
      <w:spacing w:before="100" w:beforeAutospacing="1" w:after="100" w:afterAutospacing="1" w:line="240" w:lineRule="auto"/>
      <w:jc w:val="left"/>
    </w:pPr>
    <w:rPr>
      <w:rFonts w:eastAsiaTheme="minorEastAsia" w:cs="Times New Roman"/>
      <w:szCs w:val="24"/>
      <w:lang w:val="en-US"/>
    </w:rPr>
  </w:style>
  <w:style w:type="paragraph" w:styleId="Sansinterligne">
    <w:name w:val="No Spacing"/>
    <w:uiPriority w:val="1"/>
    <w:qFormat/>
    <w:rsid w:val="003E10D8"/>
    <w:pPr>
      <w:spacing w:after="0" w:line="240" w:lineRule="auto"/>
      <w:jc w:val="both"/>
    </w:pPr>
    <w:rPr>
      <w:rFonts w:ascii="Times New Roman" w:hAnsi="Times New Roman"/>
      <w:sz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BF1"/>
    <w:pPr>
      <w:spacing w:line="480" w:lineRule="auto"/>
      <w:jc w:val="both"/>
    </w:pPr>
    <w:rPr>
      <w:rFonts w:ascii="Times New Roman" w:hAnsi="Times New Roman"/>
      <w:sz w:val="24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B3653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3653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066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06649"/>
    <w:rPr>
      <w:rFonts w:ascii="Tahoma" w:hAnsi="Tahoma" w:cs="Tahoma"/>
      <w:sz w:val="16"/>
      <w:szCs w:val="16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DC664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C664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C6642"/>
    <w:rPr>
      <w:rFonts w:ascii="Times New Roman" w:hAnsi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C664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C6642"/>
    <w:rPr>
      <w:rFonts w:ascii="Times New Roman" w:hAnsi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3E10D8"/>
    <w:pPr>
      <w:spacing w:before="100" w:beforeAutospacing="1" w:after="100" w:afterAutospacing="1" w:line="240" w:lineRule="auto"/>
      <w:jc w:val="left"/>
    </w:pPr>
    <w:rPr>
      <w:rFonts w:eastAsiaTheme="minorEastAsia" w:cs="Times New Roman"/>
      <w:szCs w:val="24"/>
      <w:lang w:val="en-US"/>
    </w:rPr>
  </w:style>
  <w:style w:type="paragraph" w:styleId="Sansinterligne">
    <w:name w:val="No Spacing"/>
    <w:uiPriority w:val="1"/>
    <w:qFormat/>
    <w:rsid w:val="003E10D8"/>
    <w:pPr>
      <w:spacing w:after="0" w:line="240" w:lineRule="auto"/>
      <w:jc w:val="both"/>
    </w:pPr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518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8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34" Type="http://schemas.openxmlformats.org/officeDocument/2006/relationships/fontTable" Target="fontTable.xml"/><Relationship Id="rId7" Type="http://schemas.openxmlformats.org/officeDocument/2006/relationships/image" Target="media/image1.wmf"/><Relationship Id="rId12" Type="http://schemas.openxmlformats.org/officeDocument/2006/relationships/image" Target="media/image4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image" Target="media/image16.wmf"/><Relationship Id="rId2" Type="http://schemas.openxmlformats.org/officeDocument/2006/relationships/numbering" Target="numbering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0.bin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24" Type="http://schemas.openxmlformats.org/officeDocument/2006/relationships/image" Target="media/image10.wmf"/><Relationship Id="rId32" Type="http://schemas.openxmlformats.org/officeDocument/2006/relationships/image" Target="media/image15.wmf"/><Relationship Id="rId37" Type="http://schemas.microsoft.com/office/2011/relationships/people" Target="people.xml"/><Relationship Id="rId5" Type="http://schemas.openxmlformats.org/officeDocument/2006/relationships/settings" Target="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3.wmf"/><Relationship Id="rId36" Type="http://schemas.microsoft.com/office/2011/relationships/commentsExtended" Target="commentsExtended.xml"/><Relationship Id="rId10" Type="http://schemas.openxmlformats.org/officeDocument/2006/relationships/oleObject" Target="embeddings/oleObject2.bin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1.bin"/><Relationship Id="rId4" Type="http://schemas.microsoft.com/office/2007/relationships/stylesWithEffects" Target="stylesWithEffects.xml"/><Relationship Id="rId9" Type="http://schemas.openxmlformats.org/officeDocument/2006/relationships/image" Target="media/image2.wmf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image" Target="media/image12.wmf"/><Relationship Id="rId30" Type="http://schemas.openxmlformats.org/officeDocument/2006/relationships/image" Target="media/image14.wmf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F445B5-C5EB-4B59-A580-E470C857C0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315</Words>
  <Characters>1801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UZ Marc</dc:creator>
  <cp:lastModifiedBy>Bastien Marchiori</cp:lastModifiedBy>
  <cp:revision>3</cp:revision>
  <cp:lastPrinted>2018-03-31T19:56:00Z</cp:lastPrinted>
  <dcterms:created xsi:type="dcterms:W3CDTF">2018-03-31T19:39:00Z</dcterms:created>
  <dcterms:modified xsi:type="dcterms:W3CDTF">2018-03-31T19:56:00Z</dcterms:modified>
</cp:coreProperties>
</file>